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EA90DD" w14:textId="6DCEE0E9" w:rsidR="003A1853" w:rsidRDefault="003A1853" w:rsidP="003A1853">
      <w:r>
        <w:t xml:space="preserve">Table </w:t>
      </w:r>
      <w:r w:rsidR="00D47522">
        <w:t>S</w:t>
      </w:r>
      <w:r>
        <w:t>1: Central Line Characteristics</w:t>
      </w:r>
    </w:p>
    <w:p w14:paraId="49C42C1A" w14:textId="77777777" w:rsidR="001B6542" w:rsidRDefault="001B6542" w:rsidP="003A185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5"/>
        <w:gridCol w:w="1995"/>
        <w:gridCol w:w="2316"/>
        <w:gridCol w:w="2344"/>
        <w:gridCol w:w="2344"/>
      </w:tblGrid>
      <w:tr w:rsidR="00A73719" w14:paraId="3CD85850" w14:textId="77777777" w:rsidTr="0006133B">
        <w:tc>
          <w:tcPr>
            <w:tcW w:w="2695" w:type="dxa"/>
            <w:shd w:val="clear" w:color="auto" w:fill="auto"/>
          </w:tcPr>
          <w:p w14:paraId="05DCB5AB" w14:textId="77777777" w:rsidR="00A73719" w:rsidRDefault="00A73719" w:rsidP="0006133B">
            <w:r>
              <w:t>Characteristics</w:t>
            </w:r>
          </w:p>
        </w:tc>
        <w:tc>
          <w:tcPr>
            <w:tcW w:w="1995" w:type="dxa"/>
            <w:shd w:val="clear" w:color="auto" w:fill="auto"/>
          </w:tcPr>
          <w:p w14:paraId="7F321AE3" w14:textId="77777777" w:rsidR="00A73719" w:rsidRDefault="00A73719" w:rsidP="0006133B">
            <w:r>
              <w:t>Complete Cases</w:t>
            </w:r>
          </w:p>
          <w:p w14:paraId="403E7864" w14:textId="77777777" w:rsidR="00A73719" w:rsidRDefault="00A73719" w:rsidP="0006133B">
            <w:r>
              <w:t>(N = 366)</w:t>
            </w:r>
          </w:p>
        </w:tc>
        <w:tc>
          <w:tcPr>
            <w:tcW w:w="2316" w:type="dxa"/>
            <w:shd w:val="clear" w:color="auto" w:fill="auto"/>
          </w:tcPr>
          <w:p w14:paraId="379D6CF8" w14:textId="77777777" w:rsidR="00A73719" w:rsidRDefault="00A73719" w:rsidP="0006133B">
            <w:r w:rsidRPr="006A5F28">
              <w:t>Patients with 60-Day Mortality or Recurrence</w:t>
            </w:r>
          </w:p>
          <w:p w14:paraId="2D6A3B5D" w14:textId="77777777" w:rsidR="00A73719" w:rsidRDefault="00A73719" w:rsidP="0006133B">
            <w:r>
              <w:t>(N = 81)</w:t>
            </w:r>
          </w:p>
        </w:tc>
        <w:tc>
          <w:tcPr>
            <w:tcW w:w="2344" w:type="dxa"/>
            <w:shd w:val="clear" w:color="auto" w:fill="auto"/>
          </w:tcPr>
          <w:p w14:paraId="5F742D62" w14:textId="77777777" w:rsidR="00A73719" w:rsidRPr="0006133B" w:rsidRDefault="00A73719" w:rsidP="0006133B">
            <w:pPr>
              <w:contextualSpacing/>
              <w:rPr>
                <w:rFonts w:eastAsia="Times New Roman"/>
              </w:rPr>
            </w:pPr>
            <w:r w:rsidRPr="006A5F28">
              <w:rPr>
                <w:rFonts w:eastAsia="Times New Roman"/>
              </w:rPr>
              <w:t>Patients with 60-Day Recurrence-Free Survival</w:t>
            </w:r>
          </w:p>
          <w:p w14:paraId="06FDF733" w14:textId="77777777" w:rsidR="00A73719" w:rsidRPr="0006133B" w:rsidRDefault="00A73719" w:rsidP="0006133B">
            <w:pPr>
              <w:contextualSpacing/>
              <w:rPr>
                <w:rFonts w:eastAsia="Times New Roman"/>
              </w:rPr>
            </w:pPr>
            <w:r>
              <w:t>(N = 285)</w:t>
            </w:r>
          </w:p>
        </w:tc>
        <w:tc>
          <w:tcPr>
            <w:tcW w:w="2344" w:type="dxa"/>
            <w:shd w:val="clear" w:color="auto" w:fill="auto"/>
          </w:tcPr>
          <w:p w14:paraId="580116E6" w14:textId="77777777" w:rsidR="00A73719" w:rsidRPr="0006133B" w:rsidRDefault="00A73719" w:rsidP="0006133B">
            <w:pPr>
              <w:contextualSpacing/>
              <w:rPr>
                <w:rFonts w:eastAsia="Times New Roman"/>
              </w:rPr>
            </w:pPr>
            <w:r w:rsidRPr="0006133B">
              <w:rPr>
                <w:rFonts w:eastAsia="Times New Roman"/>
              </w:rPr>
              <w:t>P-</w:t>
            </w:r>
            <w:proofErr w:type="spellStart"/>
            <w:r w:rsidRPr="0006133B">
              <w:rPr>
                <w:rFonts w:eastAsia="Times New Roman"/>
              </w:rPr>
              <w:t>value</w:t>
            </w:r>
            <w:r w:rsidR="00A26767" w:rsidRPr="0006133B">
              <w:rPr>
                <w:rFonts w:eastAsia="Times New Roman"/>
                <w:vertAlign w:val="superscript"/>
              </w:rPr>
              <w:t>a</w:t>
            </w:r>
            <w:proofErr w:type="spellEnd"/>
          </w:p>
        </w:tc>
      </w:tr>
      <w:tr w:rsidR="00A73719" w14:paraId="4F932B7D" w14:textId="77777777" w:rsidTr="0006133B">
        <w:tc>
          <w:tcPr>
            <w:tcW w:w="2695" w:type="dxa"/>
            <w:shd w:val="clear" w:color="auto" w:fill="auto"/>
          </w:tcPr>
          <w:p w14:paraId="52C0B7F9" w14:textId="77777777" w:rsidR="00A73719" w:rsidRDefault="00A73719" w:rsidP="0006133B">
            <w:r>
              <w:t>Central Line Type</w:t>
            </w:r>
          </w:p>
        </w:tc>
        <w:tc>
          <w:tcPr>
            <w:tcW w:w="1995" w:type="dxa"/>
            <w:shd w:val="clear" w:color="auto" w:fill="auto"/>
          </w:tcPr>
          <w:p w14:paraId="465EAD2A" w14:textId="77777777" w:rsidR="00A73719" w:rsidRDefault="00A73719" w:rsidP="0006133B"/>
        </w:tc>
        <w:tc>
          <w:tcPr>
            <w:tcW w:w="2316" w:type="dxa"/>
            <w:shd w:val="clear" w:color="auto" w:fill="auto"/>
          </w:tcPr>
          <w:p w14:paraId="3925F8B4" w14:textId="77777777" w:rsidR="00A73719" w:rsidRDefault="00A73719" w:rsidP="0006133B"/>
        </w:tc>
        <w:tc>
          <w:tcPr>
            <w:tcW w:w="2344" w:type="dxa"/>
            <w:shd w:val="clear" w:color="auto" w:fill="auto"/>
          </w:tcPr>
          <w:p w14:paraId="00C2E012" w14:textId="77777777" w:rsidR="00A73719" w:rsidRDefault="00A73719" w:rsidP="0006133B"/>
        </w:tc>
        <w:tc>
          <w:tcPr>
            <w:tcW w:w="2344" w:type="dxa"/>
            <w:shd w:val="clear" w:color="auto" w:fill="auto"/>
          </w:tcPr>
          <w:p w14:paraId="4F1ABB60" w14:textId="77777777" w:rsidR="00A73719" w:rsidRDefault="00A73719" w:rsidP="0006133B"/>
        </w:tc>
      </w:tr>
      <w:tr w:rsidR="00A73719" w14:paraId="62A9B956" w14:textId="77777777" w:rsidTr="0006133B">
        <w:tc>
          <w:tcPr>
            <w:tcW w:w="2695" w:type="dxa"/>
            <w:shd w:val="clear" w:color="auto" w:fill="auto"/>
          </w:tcPr>
          <w:p w14:paraId="5BF84901" w14:textId="77777777" w:rsidR="00A73719" w:rsidRDefault="00A73719" w:rsidP="0006133B">
            <w:r>
              <w:t xml:space="preserve">       Temporary Central Venous </w:t>
            </w:r>
            <w:proofErr w:type="spellStart"/>
            <w:r>
              <w:t>Catheter</w:t>
            </w:r>
            <w:r w:rsidR="00A26767" w:rsidRPr="0006133B">
              <w:rPr>
                <w:vertAlign w:val="superscript"/>
              </w:rPr>
              <w:t>b</w:t>
            </w:r>
            <w:proofErr w:type="spellEnd"/>
          </w:p>
        </w:tc>
        <w:tc>
          <w:tcPr>
            <w:tcW w:w="1995" w:type="dxa"/>
            <w:shd w:val="clear" w:color="auto" w:fill="auto"/>
          </w:tcPr>
          <w:p w14:paraId="5F158919" w14:textId="77777777" w:rsidR="00A73719" w:rsidRDefault="00A73719" w:rsidP="0006133B">
            <w:r>
              <w:t>128</w:t>
            </w:r>
            <w:r w:rsidR="00B74474">
              <w:t xml:space="preserve"> (35.0)</w:t>
            </w:r>
          </w:p>
        </w:tc>
        <w:tc>
          <w:tcPr>
            <w:tcW w:w="2316" w:type="dxa"/>
            <w:shd w:val="clear" w:color="auto" w:fill="auto"/>
          </w:tcPr>
          <w:p w14:paraId="583966D6" w14:textId="77777777" w:rsidR="00A73719" w:rsidRDefault="00A73719" w:rsidP="0006133B">
            <w:r>
              <w:t>30</w:t>
            </w:r>
            <w:r w:rsidR="00B74474">
              <w:t xml:space="preserve"> (37.0)</w:t>
            </w:r>
          </w:p>
        </w:tc>
        <w:tc>
          <w:tcPr>
            <w:tcW w:w="2344" w:type="dxa"/>
            <w:shd w:val="clear" w:color="auto" w:fill="auto"/>
          </w:tcPr>
          <w:p w14:paraId="2D2B0905" w14:textId="77777777" w:rsidR="00A73719" w:rsidRDefault="00A73719" w:rsidP="0006133B">
            <w:r>
              <w:t>98</w:t>
            </w:r>
            <w:r w:rsidR="00B74474">
              <w:t xml:space="preserve"> (34.4)</w:t>
            </w:r>
          </w:p>
        </w:tc>
        <w:tc>
          <w:tcPr>
            <w:tcW w:w="2344" w:type="dxa"/>
            <w:shd w:val="clear" w:color="auto" w:fill="auto"/>
          </w:tcPr>
          <w:p w14:paraId="6705C028" w14:textId="77777777" w:rsidR="00A73719" w:rsidRDefault="001D1D0F" w:rsidP="0006133B">
            <w:r>
              <w:t>0.66</w:t>
            </w:r>
          </w:p>
        </w:tc>
      </w:tr>
      <w:tr w:rsidR="00A73719" w14:paraId="03383D6F" w14:textId="77777777" w:rsidTr="0006133B">
        <w:tc>
          <w:tcPr>
            <w:tcW w:w="2695" w:type="dxa"/>
            <w:shd w:val="clear" w:color="auto" w:fill="auto"/>
          </w:tcPr>
          <w:p w14:paraId="24380D48" w14:textId="77777777" w:rsidR="00A73719" w:rsidRDefault="00A73719" w:rsidP="0006133B">
            <w:r>
              <w:t xml:space="preserve">       PICC</w:t>
            </w:r>
          </w:p>
        </w:tc>
        <w:tc>
          <w:tcPr>
            <w:tcW w:w="1995" w:type="dxa"/>
            <w:shd w:val="clear" w:color="auto" w:fill="auto"/>
          </w:tcPr>
          <w:p w14:paraId="1562525C" w14:textId="77777777" w:rsidR="00A73719" w:rsidRDefault="00A73719" w:rsidP="0006133B">
            <w:r>
              <w:t>180</w:t>
            </w:r>
            <w:r w:rsidR="00B74474">
              <w:t xml:space="preserve"> (49.2)</w:t>
            </w:r>
          </w:p>
        </w:tc>
        <w:tc>
          <w:tcPr>
            <w:tcW w:w="2316" w:type="dxa"/>
            <w:shd w:val="clear" w:color="auto" w:fill="auto"/>
          </w:tcPr>
          <w:p w14:paraId="77FE46AB" w14:textId="77777777" w:rsidR="00A73719" w:rsidRDefault="00A73719" w:rsidP="0006133B">
            <w:r>
              <w:t>41</w:t>
            </w:r>
            <w:r w:rsidR="00B74474">
              <w:t xml:space="preserve"> (50.6)</w:t>
            </w:r>
          </w:p>
        </w:tc>
        <w:tc>
          <w:tcPr>
            <w:tcW w:w="2344" w:type="dxa"/>
            <w:shd w:val="clear" w:color="auto" w:fill="auto"/>
          </w:tcPr>
          <w:p w14:paraId="70EA179D" w14:textId="77777777" w:rsidR="00A73719" w:rsidRDefault="00A73719" w:rsidP="0006133B">
            <w:r>
              <w:t>139</w:t>
            </w:r>
            <w:r w:rsidR="00B74474">
              <w:t xml:space="preserve"> (48.8)</w:t>
            </w:r>
          </w:p>
        </w:tc>
        <w:tc>
          <w:tcPr>
            <w:tcW w:w="2344" w:type="dxa"/>
            <w:shd w:val="clear" w:color="auto" w:fill="auto"/>
          </w:tcPr>
          <w:p w14:paraId="5F98C7DC" w14:textId="77777777" w:rsidR="00A73719" w:rsidRDefault="001D1D0F" w:rsidP="0006133B">
            <w:r>
              <w:t>0.77</w:t>
            </w:r>
          </w:p>
        </w:tc>
      </w:tr>
      <w:tr w:rsidR="00A73719" w14:paraId="7CD6B8E1" w14:textId="77777777" w:rsidTr="0006133B">
        <w:tc>
          <w:tcPr>
            <w:tcW w:w="2695" w:type="dxa"/>
            <w:shd w:val="clear" w:color="auto" w:fill="auto"/>
          </w:tcPr>
          <w:p w14:paraId="1F997E21" w14:textId="77777777" w:rsidR="00A73719" w:rsidRDefault="00A73719" w:rsidP="0006133B">
            <w:r>
              <w:t xml:space="preserve">       Tunneled</w:t>
            </w:r>
            <w:r w:rsidR="001B6542">
              <w:t xml:space="preserve"> Central</w:t>
            </w:r>
            <w:r>
              <w:t xml:space="preserve"> Line</w:t>
            </w:r>
          </w:p>
        </w:tc>
        <w:tc>
          <w:tcPr>
            <w:tcW w:w="1995" w:type="dxa"/>
            <w:shd w:val="clear" w:color="auto" w:fill="auto"/>
          </w:tcPr>
          <w:p w14:paraId="5E88714F" w14:textId="77777777" w:rsidR="00A73719" w:rsidRDefault="00A73719" w:rsidP="0006133B">
            <w:r>
              <w:t>46</w:t>
            </w:r>
            <w:r w:rsidR="00B74474">
              <w:t xml:space="preserve"> (12.6)</w:t>
            </w:r>
          </w:p>
        </w:tc>
        <w:tc>
          <w:tcPr>
            <w:tcW w:w="2316" w:type="dxa"/>
            <w:shd w:val="clear" w:color="auto" w:fill="auto"/>
          </w:tcPr>
          <w:p w14:paraId="336FD2D2" w14:textId="77777777" w:rsidR="00A73719" w:rsidRDefault="00A73719" w:rsidP="0006133B">
            <w:r>
              <w:t>11</w:t>
            </w:r>
            <w:r w:rsidR="00B74474">
              <w:t xml:space="preserve"> (13.6)</w:t>
            </w:r>
          </w:p>
        </w:tc>
        <w:tc>
          <w:tcPr>
            <w:tcW w:w="2344" w:type="dxa"/>
            <w:shd w:val="clear" w:color="auto" w:fill="auto"/>
          </w:tcPr>
          <w:p w14:paraId="63F78413" w14:textId="77777777" w:rsidR="00A73719" w:rsidRDefault="00A73719" w:rsidP="0006133B">
            <w:r>
              <w:t>35</w:t>
            </w:r>
            <w:r w:rsidR="00B74474">
              <w:t xml:space="preserve"> (12.3)</w:t>
            </w:r>
          </w:p>
        </w:tc>
        <w:tc>
          <w:tcPr>
            <w:tcW w:w="2344" w:type="dxa"/>
            <w:shd w:val="clear" w:color="auto" w:fill="auto"/>
          </w:tcPr>
          <w:p w14:paraId="2992B92D" w14:textId="77777777" w:rsidR="00A73719" w:rsidRDefault="001D1D0F" w:rsidP="0006133B">
            <w:r>
              <w:t>0.76</w:t>
            </w:r>
          </w:p>
        </w:tc>
      </w:tr>
      <w:tr w:rsidR="00A73719" w14:paraId="79205F50" w14:textId="77777777" w:rsidTr="0006133B">
        <w:tc>
          <w:tcPr>
            <w:tcW w:w="2695" w:type="dxa"/>
            <w:shd w:val="clear" w:color="auto" w:fill="auto"/>
          </w:tcPr>
          <w:p w14:paraId="547F7F28" w14:textId="77777777" w:rsidR="00A73719" w:rsidRDefault="00A73719" w:rsidP="0006133B">
            <w:r>
              <w:t xml:space="preserve">       Implanted Port</w:t>
            </w:r>
          </w:p>
        </w:tc>
        <w:tc>
          <w:tcPr>
            <w:tcW w:w="1995" w:type="dxa"/>
            <w:shd w:val="clear" w:color="auto" w:fill="auto"/>
          </w:tcPr>
          <w:p w14:paraId="3A3DFF44" w14:textId="77777777" w:rsidR="00A73719" w:rsidRDefault="00A73719" w:rsidP="0006133B">
            <w:r>
              <w:t>41</w:t>
            </w:r>
            <w:r w:rsidR="00B74474">
              <w:t xml:space="preserve"> (11.2)</w:t>
            </w:r>
          </w:p>
        </w:tc>
        <w:tc>
          <w:tcPr>
            <w:tcW w:w="2316" w:type="dxa"/>
            <w:shd w:val="clear" w:color="auto" w:fill="auto"/>
          </w:tcPr>
          <w:p w14:paraId="7776B675" w14:textId="77777777" w:rsidR="00A73719" w:rsidRDefault="00A73719" w:rsidP="0006133B">
            <w:r>
              <w:t>7</w:t>
            </w:r>
            <w:r w:rsidR="00B74474">
              <w:t xml:space="preserve"> (8.6)</w:t>
            </w:r>
          </w:p>
        </w:tc>
        <w:tc>
          <w:tcPr>
            <w:tcW w:w="2344" w:type="dxa"/>
            <w:shd w:val="clear" w:color="auto" w:fill="auto"/>
          </w:tcPr>
          <w:p w14:paraId="20428FC8" w14:textId="77777777" w:rsidR="00A73719" w:rsidRDefault="00A73719" w:rsidP="0006133B">
            <w:r>
              <w:t>34</w:t>
            </w:r>
            <w:r w:rsidR="00B74474">
              <w:t xml:space="preserve"> (11.9)</w:t>
            </w:r>
          </w:p>
        </w:tc>
        <w:tc>
          <w:tcPr>
            <w:tcW w:w="2344" w:type="dxa"/>
            <w:shd w:val="clear" w:color="auto" w:fill="auto"/>
          </w:tcPr>
          <w:p w14:paraId="3492A713" w14:textId="77777777" w:rsidR="00A73719" w:rsidRDefault="001D1D0F" w:rsidP="0006133B">
            <w:r>
              <w:t>0.41</w:t>
            </w:r>
          </w:p>
        </w:tc>
      </w:tr>
      <w:tr w:rsidR="00A73719" w14:paraId="07340A4A" w14:textId="77777777" w:rsidTr="0006133B">
        <w:tc>
          <w:tcPr>
            <w:tcW w:w="2695" w:type="dxa"/>
            <w:shd w:val="clear" w:color="auto" w:fill="auto"/>
          </w:tcPr>
          <w:p w14:paraId="69F570FA" w14:textId="77777777" w:rsidR="00A73719" w:rsidRDefault="00A73719" w:rsidP="0006133B">
            <w:r>
              <w:t>Insertion Location</w:t>
            </w:r>
          </w:p>
        </w:tc>
        <w:tc>
          <w:tcPr>
            <w:tcW w:w="1995" w:type="dxa"/>
            <w:shd w:val="clear" w:color="auto" w:fill="auto"/>
          </w:tcPr>
          <w:p w14:paraId="07FC1CD6" w14:textId="77777777" w:rsidR="00A73719" w:rsidRDefault="00A73719" w:rsidP="0006133B"/>
        </w:tc>
        <w:tc>
          <w:tcPr>
            <w:tcW w:w="2316" w:type="dxa"/>
            <w:shd w:val="clear" w:color="auto" w:fill="auto"/>
          </w:tcPr>
          <w:p w14:paraId="6DEAF470" w14:textId="77777777" w:rsidR="00A73719" w:rsidRDefault="00A73719" w:rsidP="0006133B"/>
        </w:tc>
        <w:tc>
          <w:tcPr>
            <w:tcW w:w="2344" w:type="dxa"/>
            <w:shd w:val="clear" w:color="auto" w:fill="auto"/>
          </w:tcPr>
          <w:p w14:paraId="69B05D74" w14:textId="77777777" w:rsidR="00A73719" w:rsidRDefault="00A73719" w:rsidP="0006133B"/>
        </w:tc>
        <w:tc>
          <w:tcPr>
            <w:tcW w:w="2344" w:type="dxa"/>
            <w:shd w:val="clear" w:color="auto" w:fill="auto"/>
          </w:tcPr>
          <w:p w14:paraId="2DFE1338" w14:textId="77777777" w:rsidR="00A73719" w:rsidRDefault="00A73719" w:rsidP="0006133B"/>
        </w:tc>
      </w:tr>
      <w:tr w:rsidR="00A73719" w14:paraId="71C5AEDF" w14:textId="77777777" w:rsidTr="0006133B">
        <w:tc>
          <w:tcPr>
            <w:tcW w:w="2695" w:type="dxa"/>
            <w:shd w:val="clear" w:color="auto" w:fill="auto"/>
          </w:tcPr>
          <w:p w14:paraId="727B5C2C" w14:textId="77777777" w:rsidR="00A73719" w:rsidRDefault="00A73719" w:rsidP="0006133B">
            <w:r>
              <w:t xml:space="preserve">       Internal Jugular</w:t>
            </w:r>
          </w:p>
        </w:tc>
        <w:tc>
          <w:tcPr>
            <w:tcW w:w="1995" w:type="dxa"/>
            <w:shd w:val="clear" w:color="auto" w:fill="auto"/>
          </w:tcPr>
          <w:p w14:paraId="018BF308" w14:textId="77777777" w:rsidR="00A73719" w:rsidRDefault="00A73719" w:rsidP="0006133B">
            <w:r>
              <w:t>124</w:t>
            </w:r>
            <w:r w:rsidR="00B74474">
              <w:t xml:space="preserve"> (33.9)</w:t>
            </w:r>
          </w:p>
        </w:tc>
        <w:tc>
          <w:tcPr>
            <w:tcW w:w="2316" w:type="dxa"/>
            <w:shd w:val="clear" w:color="auto" w:fill="auto"/>
          </w:tcPr>
          <w:p w14:paraId="70F734DF" w14:textId="77777777" w:rsidR="00A73719" w:rsidRDefault="00A73719" w:rsidP="0006133B">
            <w:r>
              <w:t>28</w:t>
            </w:r>
            <w:r w:rsidR="00B74474">
              <w:t xml:space="preserve"> (34.6)</w:t>
            </w:r>
          </w:p>
        </w:tc>
        <w:tc>
          <w:tcPr>
            <w:tcW w:w="2344" w:type="dxa"/>
            <w:shd w:val="clear" w:color="auto" w:fill="auto"/>
          </w:tcPr>
          <w:p w14:paraId="56B44D57" w14:textId="77777777" w:rsidR="00A73719" w:rsidRDefault="00A73719" w:rsidP="0006133B">
            <w:r>
              <w:t>96</w:t>
            </w:r>
            <w:r w:rsidR="00B74474">
              <w:t xml:space="preserve"> (33.7)</w:t>
            </w:r>
          </w:p>
        </w:tc>
        <w:tc>
          <w:tcPr>
            <w:tcW w:w="2344" w:type="dxa"/>
            <w:shd w:val="clear" w:color="auto" w:fill="auto"/>
          </w:tcPr>
          <w:p w14:paraId="5E07F16C" w14:textId="77777777" w:rsidR="00A73719" w:rsidRDefault="001D1D0F" w:rsidP="0006133B">
            <w:r>
              <w:t>0.88</w:t>
            </w:r>
          </w:p>
        </w:tc>
      </w:tr>
      <w:tr w:rsidR="00A73719" w14:paraId="18626A99" w14:textId="77777777" w:rsidTr="0006133B">
        <w:tc>
          <w:tcPr>
            <w:tcW w:w="2695" w:type="dxa"/>
            <w:shd w:val="clear" w:color="auto" w:fill="auto"/>
          </w:tcPr>
          <w:p w14:paraId="47D29DC4" w14:textId="77777777" w:rsidR="00A73719" w:rsidRDefault="00A73719" w:rsidP="0006133B">
            <w:r>
              <w:t xml:space="preserve">       Subclavian</w:t>
            </w:r>
          </w:p>
        </w:tc>
        <w:tc>
          <w:tcPr>
            <w:tcW w:w="1995" w:type="dxa"/>
            <w:shd w:val="clear" w:color="auto" w:fill="auto"/>
          </w:tcPr>
          <w:p w14:paraId="75FB52AC" w14:textId="77777777" w:rsidR="00A73719" w:rsidRDefault="00A73719" w:rsidP="0006133B">
            <w:r>
              <w:t>79</w:t>
            </w:r>
            <w:r w:rsidR="00B74474">
              <w:t xml:space="preserve"> (21.6)</w:t>
            </w:r>
          </w:p>
        </w:tc>
        <w:tc>
          <w:tcPr>
            <w:tcW w:w="2316" w:type="dxa"/>
            <w:shd w:val="clear" w:color="auto" w:fill="auto"/>
          </w:tcPr>
          <w:p w14:paraId="459F94F5" w14:textId="77777777" w:rsidR="00A73719" w:rsidRDefault="00A73719" w:rsidP="0006133B">
            <w:r>
              <w:t>16</w:t>
            </w:r>
            <w:r w:rsidR="00B74474">
              <w:t xml:space="preserve"> (19.8)</w:t>
            </w:r>
          </w:p>
        </w:tc>
        <w:tc>
          <w:tcPr>
            <w:tcW w:w="2344" w:type="dxa"/>
            <w:shd w:val="clear" w:color="auto" w:fill="auto"/>
          </w:tcPr>
          <w:p w14:paraId="16225A3E" w14:textId="77777777" w:rsidR="00A73719" w:rsidRDefault="00A73719" w:rsidP="0006133B">
            <w:r>
              <w:t>63</w:t>
            </w:r>
            <w:r w:rsidR="00B74474">
              <w:t xml:space="preserve"> (22.1)</w:t>
            </w:r>
          </w:p>
        </w:tc>
        <w:tc>
          <w:tcPr>
            <w:tcW w:w="2344" w:type="dxa"/>
            <w:shd w:val="clear" w:color="auto" w:fill="auto"/>
          </w:tcPr>
          <w:p w14:paraId="3EECAAD4" w14:textId="77777777" w:rsidR="00A73719" w:rsidRDefault="001D1D0F" w:rsidP="0006133B">
            <w:r>
              <w:t>0.65</w:t>
            </w:r>
          </w:p>
        </w:tc>
      </w:tr>
      <w:tr w:rsidR="00A73719" w14:paraId="5273E195" w14:textId="77777777" w:rsidTr="0006133B">
        <w:tc>
          <w:tcPr>
            <w:tcW w:w="2695" w:type="dxa"/>
            <w:shd w:val="clear" w:color="auto" w:fill="auto"/>
          </w:tcPr>
          <w:p w14:paraId="12A0326C" w14:textId="77777777" w:rsidR="00A73719" w:rsidRDefault="00A73719" w:rsidP="0006133B">
            <w:r>
              <w:t xml:space="preserve">       Femoral</w:t>
            </w:r>
          </w:p>
        </w:tc>
        <w:tc>
          <w:tcPr>
            <w:tcW w:w="1995" w:type="dxa"/>
            <w:shd w:val="clear" w:color="auto" w:fill="auto"/>
          </w:tcPr>
          <w:p w14:paraId="26BB0D9C" w14:textId="77777777" w:rsidR="00A73719" w:rsidRDefault="00A73719" w:rsidP="0006133B">
            <w:r>
              <w:t>22</w:t>
            </w:r>
            <w:r w:rsidR="00B74474">
              <w:t xml:space="preserve"> (6.0)</w:t>
            </w:r>
          </w:p>
        </w:tc>
        <w:tc>
          <w:tcPr>
            <w:tcW w:w="2316" w:type="dxa"/>
            <w:shd w:val="clear" w:color="auto" w:fill="auto"/>
          </w:tcPr>
          <w:p w14:paraId="7105F23C" w14:textId="77777777" w:rsidR="00A73719" w:rsidRDefault="00A73719" w:rsidP="0006133B">
            <w:r>
              <w:t>9</w:t>
            </w:r>
            <w:r w:rsidR="00B74474">
              <w:t xml:space="preserve"> (11.1)</w:t>
            </w:r>
          </w:p>
        </w:tc>
        <w:tc>
          <w:tcPr>
            <w:tcW w:w="2344" w:type="dxa"/>
            <w:shd w:val="clear" w:color="auto" w:fill="auto"/>
          </w:tcPr>
          <w:p w14:paraId="0C2ADC77" w14:textId="77777777" w:rsidR="00A73719" w:rsidRDefault="00A73719" w:rsidP="0006133B">
            <w:r>
              <w:t>13</w:t>
            </w:r>
            <w:r w:rsidR="00B74474">
              <w:t xml:space="preserve"> (4.6)</w:t>
            </w:r>
          </w:p>
        </w:tc>
        <w:tc>
          <w:tcPr>
            <w:tcW w:w="2344" w:type="dxa"/>
            <w:shd w:val="clear" w:color="auto" w:fill="auto"/>
          </w:tcPr>
          <w:p w14:paraId="63586DA9" w14:textId="77777777" w:rsidR="00A73719" w:rsidRDefault="001D1D0F" w:rsidP="0006133B">
            <w:r>
              <w:t>0.04</w:t>
            </w:r>
          </w:p>
        </w:tc>
      </w:tr>
      <w:tr w:rsidR="00A73719" w14:paraId="13F41C8F" w14:textId="77777777" w:rsidTr="0006133B">
        <w:tc>
          <w:tcPr>
            <w:tcW w:w="2695" w:type="dxa"/>
            <w:shd w:val="clear" w:color="auto" w:fill="auto"/>
          </w:tcPr>
          <w:p w14:paraId="42A1EE44" w14:textId="77777777" w:rsidR="00A73719" w:rsidRDefault="00A73719" w:rsidP="0006133B">
            <w:r>
              <w:t xml:space="preserve">       Peripheral Vein</w:t>
            </w:r>
          </w:p>
        </w:tc>
        <w:tc>
          <w:tcPr>
            <w:tcW w:w="1995" w:type="dxa"/>
            <w:shd w:val="clear" w:color="auto" w:fill="auto"/>
          </w:tcPr>
          <w:p w14:paraId="593E7813" w14:textId="77777777" w:rsidR="00A73719" w:rsidRDefault="00A73719" w:rsidP="0006133B">
            <w:r>
              <w:t>173</w:t>
            </w:r>
            <w:r w:rsidR="00B74474">
              <w:t xml:space="preserve"> (47.2)</w:t>
            </w:r>
          </w:p>
        </w:tc>
        <w:tc>
          <w:tcPr>
            <w:tcW w:w="2316" w:type="dxa"/>
            <w:shd w:val="clear" w:color="auto" w:fill="auto"/>
          </w:tcPr>
          <w:p w14:paraId="4C9154C8" w14:textId="77777777" w:rsidR="00A73719" w:rsidRDefault="00A73719" w:rsidP="0006133B">
            <w:r>
              <w:t>40</w:t>
            </w:r>
            <w:r w:rsidR="00B74474">
              <w:t xml:space="preserve"> (49.4)</w:t>
            </w:r>
          </w:p>
        </w:tc>
        <w:tc>
          <w:tcPr>
            <w:tcW w:w="2344" w:type="dxa"/>
            <w:shd w:val="clear" w:color="auto" w:fill="auto"/>
          </w:tcPr>
          <w:p w14:paraId="7E6E5B5D" w14:textId="77777777" w:rsidR="00A73719" w:rsidRDefault="00A73719" w:rsidP="0006133B">
            <w:r>
              <w:t>133</w:t>
            </w:r>
            <w:r w:rsidR="00B74474">
              <w:t xml:space="preserve"> (46.7)</w:t>
            </w:r>
          </w:p>
        </w:tc>
        <w:tc>
          <w:tcPr>
            <w:tcW w:w="2344" w:type="dxa"/>
            <w:shd w:val="clear" w:color="auto" w:fill="auto"/>
          </w:tcPr>
          <w:p w14:paraId="6AB3EF66" w14:textId="77777777" w:rsidR="00A73719" w:rsidRDefault="001D1D0F" w:rsidP="0006133B">
            <w:r>
              <w:t>0.67</w:t>
            </w:r>
          </w:p>
        </w:tc>
      </w:tr>
      <w:tr w:rsidR="00A26767" w14:paraId="283C6B4F" w14:textId="77777777" w:rsidTr="0006133B">
        <w:tc>
          <w:tcPr>
            <w:tcW w:w="2695" w:type="dxa"/>
            <w:shd w:val="clear" w:color="auto" w:fill="auto"/>
          </w:tcPr>
          <w:p w14:paraId="16F86122" w14:textId="77777777" w:rsidR="00A26767" w:rsidRDefault="00A26767" w:rsidP="0006133B">
            <w:r>
              <w:t xml:space="preserve">Multiple Central </w:t>
            </w:r>
            <w:proofErr w:type="spellStart"/>
            <w:r>
              <w:t>Lines</w:t>
            </w:r>
            <w:r w:rsidR="001B6542">
              <w:rPr>
                <w:vertAlign w:val="superscript"/>
              </w:rPr>
              <w:t>c</w:t>
            </w:r>
            <w:proofErr w:type="spellEnd"/>
          </w:p>
        </w:tc>
        <w:tc>
          <w:tcPr>
            <w:tcW w:w="1995" w:type="dxa"/>
            <w:shd w:val="clear" w:color="auto" w:fill="auto"/>
          </w:tcPr>
          <w:p w14:paraId="51B31E42" w14:textId="77777777" w:rsidR="00A26767" w:rsidRDefault="00A26767" w:rsidP="0006133B">
            <w:r>
              <w:t>37</w:t>
            </w:r>
            <w:r w:rsidR="002F64DA">
              <w:t xml:space="preserve"> (10.1)</w:t>
            </w:r>
          </w:p>
        </w:tc>
        <w:tc>
          <w:tcPr>
            <w:tcW w:w="2316" w:type="dxa"/>
            <w:shd w:val="clear" w:color="auto" w:fill="auto"/>
          </w:tcPr>
          <w:p w14:paraId="5F9C99B3" w14:textId="77777777" w:rsidR="00A26767" w:rsidRDefault="00A26767" w:rsidP="0006133B">
            <w:r>
              <w:t>13</w:t>
            </w:r>
            <w:r w:rsidR="002F64DA">
              <w:t xml:space="preserve"> (</w:t>
            </w:r>
            <w:r w:rsidR="00C738E5">
              <w:t>16.0)</w:t>
            </w:r>
          </w:p>
        </w:tc>
        <w:tc>
          <w:tcPr>
            <w:tcW w:w="2344" w:type="dxa"/>
            <w:shd w:val="clear" w:color="auto" w:fill="auto"/>
          </w:tcPr>
          <w:p w14:paraId="15C14C0F" w14:textId="77777777" w:rsidR="00A26767" w:rsidRDefault="00A26767" w:rsidP="0006133B">
            <w:r>
              <w:t>24</w:t>
            </w:r>
            <w:r w:rsidR="00C738E5">
              <w:t xml:space="preserve"> (8.4)</w:t>
            </w:r>
          </w:p>
        </w:tc>
        <w:tc>
          <w:tcPr>
            <w:tcW w:w="2344" w:type="dxa"/>
            <w:shd w:val="clear" w:color="auto" w:fill="auto"/>
          </w:tcPr>
          <w:p w14:paraId="338FA1BC" w14:textId="77777777" w:rsidR="00A26767" w:rsidRDefault="00A26767" w:rsidP="0006133B">
            <w:r>
              <w:t>0.04</w:t>
            </w:r>
          </w:p>
        </w:tc>
      </w:tr>
      <w:tr w:rsidR="00C738E5" w14:paraId="65B0958B" w14:textId="77777777" w:rsidTr="0006133B">
        <w:tc>
          <w:tcPr>
            <w:tcW w:w="2695" w:type="dxa"/>
            <w:shd w:val="clear" w:color="auto" w:fill="auto"/>
          </w:tcPr>
          <w:p w14:paraId="30ED9083" w14:textId="77777777" w:rsidR="00C738E5" w:rsidRDefault="00C738E5" w:rsidP="0006133B">
            <w:r>
              <w:t>Inpatient Days with Causative Central Line</w:t>
            </w:r>
            <w:r w:rsidR="00805F4B">
              <w:t xml:space="preserve"> in Place</w:t>
            </w:r>
            <w:r>
              <w:t xml:space="preserve"> Prior to CLABSI Diagnosis</w:t>
            </w:r>
          </w:p>
        </w:tc>
        <w:tc>
          <w:tcPr>
            <w:tcW w:w="1995" w:type="dxa"/>
            <w:shd w:val="clear" w:color="auto" w:fill="auto"/>
          </w:tcPr>
          <w:p w14:paraId="24CDD120" w14:textId="77777777" w:rsidR="00C738E5" w:rsidRDefault="00C738E5" w:rsidP="0006133B">
            <w:r>
              <w:t>8 [4-14]</w:t>
            </w:r>
          </w:p>
        </w:tc>
        <w:tc>
          <w:tcPr>
            <w:tcW w:w="2316" w:type="dxa"/>
            <w:shd w:val="clear" w:color="auto" w:fill="auto"/>
          </w:tcPr>
          <w:p w14:paraId="06DC82CF" w14:textId="77777777" w:rsidR="00C738E5" w:rsidRDefault="00C738E5" w:rsidP="0006133B">
            <w:r>
              <w:t>7 [4-14]</w:t>
            </w:r>
          </w:p>
        </w:tc>
        <w:tc>
          <w:tcPr>
            <w:tcW w:w="2344" w:type="dxa"/>
            <w:shd w:val="clear" w:color="auto" w:fill="auto"/>
          </w:tcPr>
          <w:p w14:paraId="5492EBEE" w14:textId="77777777" w:rsidR="00C738E5" w:rsidRDefault="00C738E5" w:rsidP="0006133B">
            <w:r>
              <w:t>8 [4-14]</w:t>
            </w:r>
          </w:p>
        </w:tc>
        <w:tc>
          <w:tcPr>
            <w:tcW w:w="2344" w:type="dxa"/>
            <w:shd w:val="clear" w:color="auto" w:fill="auto"/>
          </w:tcPr>
          <w:p w14:paraId="2371F429" w14:textId="77777777" w:rsidR="00C738E5" w:rsidRDefault="00C738E5" w:rsidP="0006133B">
            <w:r>
              <w:t>0.28</w:t>
            </w:r>
          </w:p>
        </w:tc>
      </w:tr>
      <w:tr w:rsidR="00A73719" w14:paraId="0127F221" w14:textId="77777777" w:rsidTr="0006133B">
        <w:tc>
          <w:tcPr>
            <w:tcW w:w="11694" w:type="dxa"/>
            <w:gridSpan w:val="5"/>
            <w:shd w:val="clear" w:color="auto" w:fill="auto"/>
          </w:tcPr>
          <w:p w14:paraId="4265EEBB" w14:textId="77777777" w:rsidR="00A73719" w:rsidRDefault="00A73719" w:rsidP="0006133B">
            <w:r>
              <w:t>PICC</w:t>
            </w:r>
            <w:r w:rsidR="00C738E5">
              <w:t xml:space="preserve"> =</w:t>
            </w:r>
            <w:r>
              <w:t xml:space="preserve"> Peripherally </w:t>
            </w:r>
            <w:r w:rsidR="003930E6">
              <w:t>i</w:t>
            </w:r>
            <w:r>
              <w:t xml:space="preserve">nserted </w:t>
            </w:r>
            <w:r w:rsidR="003930E6">
              <w:t>c</w:t>
            </w:r>
            <w:r>
              <w:t xml:space="preserve">entral </w:t>
            </w:r>
            <w:r w:rsidR="003930E6">
              <w:t>c</w:t>
            </w:r>
            <w:r>
              <w:t>atheter</w:t>
            </w:r>
            <w:r w:rsidR="003930E6">
              <w:t>; CLABSI = Central-line associated bloodstream infection</w:t>
            </w:r>
          </w:p>
          <w:p w14:paraId="5B8451BA" w14:textId="77777777" w:rsidR="00C738E5" w:rsidRDefault="00C738E5" w:rsidP="0006133B">
            <w:r w:rsidRPr="00C738E5">
              <w:t>Values are presented as number (percentage) or median [interquartile range] as appropriate</w:t>
            </w:r>
          </w:p>
          <w:p w14:paraId="7E402595" w14:textId="77777777" w:rsidR="00A73719" w:rsidRPr="00051736" w:rsidRDefault="00A73719" w:rsidP="0006133B">
            <w:r>
              <w:t>Central lines at our institution are inserted using sterile technique and a pre-procedure time-out and checklist, including maximal barrier precautions (sterile gown and gloves, cap, mask, full-body drape), skin antisepsis with chlorhexidine, and anti</w:t>
            </w:r>
            <w:r w:rsidR="00805F4B">
              <w:t>microbial</w:t>
            </w:r>
            <w:r>
              <w:t xml:space="preserve">-impregnated </w:t>
            </w:r>
            <w:r w:rsidR="00805F4B">
              <w:t>dressings</w:t>
            </w:r>
            <w:r>
              <w:t xml:space="preserve">. </w:t>
            </w:r>
            <w:r w:rsidRPr="00D00E9E">
              <w:t>A standardized institutional nursing</w:t>
            </w:r>
            <w:r>
              <w:t xml:space="preserve"> </w:t>
            </w:r>
            <w:r w:rsidRPr="00D00E9E">
              <w:t xml:space="preserve">protocol </w:t>
            </w:r>
            <w:r>
              <w:t>i</w:t>
            </w:r>
            <w:r w:rsidRPr="00D00E9E">
              <w:t xml:space="preserve">s used when accessing central lines. </w:t>
            </w:r>
            <w:r>
              <w:t>It</w:t>
            </w:r>
            <w:r w:rsidRPr="00D00E9E">
              <w:t xml:space="preserve"> mandates hand hygiene before and after manipulating the line and aseptic technique when accessing the catheter hub or injection caps. When accessing the line, staff must scrub the access port with an alcohol or chlorhexidine pad using a twisting motion 5 times around the threads and scrub 5 times across the septum, </w:t>
            </w:r>
            <w:r>
              <w:t>letting</w:t>
            </w:r>
            <w:r w:rsidRPr="00D00E9E">
              <w:t xml:space="preserve"> it dry before accessing. Lumens must remain capped and pro</w:t>
            </w:r>
            <w:r>
              <w:t>t</w:t>
            </w:r>
            <w:r w:rsidRPr="00D00E9E">
              <w:t>ected at all times, and a sterile, needleless connector applied to a lumen if not in use. If a needleless connector is removed for a continuous infusion, the lumen/cap interface must be cleaned and allowed to dry before removal</w:t>
            </w:r>
          </w:p>
          <w:p w14:paraId="7DEEBD3C" w14:textId="77777777" w:rsidR="001E07C6" w:rsidRPr="003930E6" w:rsidRDefault="00A26767" w:rsidP="0006133B">
            <w:proofErr w:type="spellStart"/>
            <w:r w:rsidRPr="0006133B">
              <w:rPr>
                <w:vertAlign w:val="superscript"/>
              </w:rPr>
              <w:t>a</w:t>
            </w:r>
            <w:r w:rsidR="00260E3A" w:rsidRPr="00260E3A">
              <w:t>Univariate</w:t>
            </w:r>
            <w:proofErr w:type="spellEnd"/>
            <w:r w:rsidR="00260E3A" w:rsidRPr="00260E3A">
              <w:t xml:space="preserve"> analyses were performed</w:t>
            </w:r>
            <w:r w:rsidR="00C738E5">
              <w:t xml:space="preserve"> </w:t>
            </w:r>
            <w:r w:rsidR="001B6542">
              <w:t>with</w:t>
            </w:r>
            <w:r w:rsidR="00260E3A" w:rsidRPr="00260E3A">
              <w:t xml:space="preserve"> </w:t>
            </w:r>
            <w:r w:rsidR="00C738E5">
              <w:t>Mann-Whitney U tests for continuous variables and</w:t>
            </w:r>
            <w:r w:rsidR="00C738E5" w:rsidRPr="00260E3A">
              <w:t xml:space="preserve"> </w:t>
            </w:r>
            <w:r w:rsidR="00260E3A" w:rsidRPr="00260E3A">
              <w:t>Chi-square or Fisher’s exact tests</w:t>
            </w:r>
            <w:r w:rsidR="00C738E5">
              <w:t xml:space="preserve"> for categorical variables</w:t>
            </w:r>
          </w:p>
          <w:p w14:paraId="4ADEAD98" w14:textId="77777777" w:rsidR="00A73719" w:rsidRDefault="00A26767" w:rsidP="0006133B">
            <w:proofErr w:type="spellStart"/>
            <w:r w:rsidRPr="0006133B">
              <w:rPr>
                <w:vertAlign w:val="superscript"/>
              </w:rPr>
              <w:lastRenderedPageBreak/>
              <w:t>b</w:t>
            </w:r>
            <w:r w:rsidR="00A73719">
              <w:t>Includes</w:t>
            </w:r>
            <w:proofErr w:type="spellEnd"/>
            <w:r w:rsidR="00A73719">
              <w:t xml:space="preserve"> temporary single and multi-lumen catheters</w:t>
            </w:r>
          </w:p>
          <w:p w14:paraId="5BB6715D" w14:textId="77777777" w:rsidR="00A26767" w:rsidRDefault="001B6542" w:rsidP="0006133B">
            <w:proofErr w:type="spellStart"/>
            <w:r>
              <w:rPr>
                <w:vertAlign w:val="superscript"/>
              </w:rPr>
              <w:t>c</w:t>
            </w:r>
            <w:r w:rsidR="00A26767">
              <w:t>Thirty</w:t>
            </w:r>
            <w:proofErr w:type="spellEnd"/>
            <w:r w:rsidR="00A26767">
              <w:t xml:space="preserve">-seven patients had 2 central lines in place at the time of CLABSI diagnosis for a total of 403 central lines. No patient had </w:t>
            </w:r>
            <w:r>
              <w:t>more</w:t>
            </w:r>
            <w:r w:rsidR="00A26767">
              <w:t xml:space="preserve"> than 2 central lines in place at the time of diagnosis.</w:t>
            </w:r>
          </w:p>
        </w:tc>
      </w:tr>
    </w:tbl>
    <w:p w14:paraId="74807A55" w14:textId="77777777" w:rsidR="003A1853" w:rsidRDefault="003A1853" w:rsidP="003A1853"/>
    <w:p w14:paraId="7FE1FE5F" w14:textId="29E8C68C" w:rsidR="00E32724" w:rsidRDefault="00D93C5A" w:rsidP="00E32724">
      <w:r>
        <w:br w:type="page"/>
      </w:r>
      <w:r w:rsidR="00E32724">
        <w:lastRenderedPageBreak/>
        <w:t xml:space="preserve">Table </w:t>
      </w:r>
      <w:r w:rsidR="00D47522">
        <w:t>S</w:t>
      </w:r>
      <w:r w:rsidR="009C465D">
        <w:t>2</w:t>
      </w:r>
      <w:r w:rsidR="00E32724">
        <w:t>: Sensitivity Analyses</w:t>
      </w:r>
    </w:p>
    <w:p w14:paraId="1BE872AF" w14:textId="77777777" w:rsidR="00E32724" w:rsidRDefault="00E32724" w:rsidP="00E32724"/>
    <w:tbl>
      <w:tblPr>
        <w:tblW w:w="128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05"/>
        <w:gridCol w:w="2250"/>
        <w:gridCol w:w="1350"/>
        <w:gridCol w:w="1260"/>
        <w:gridCol w:w="1440"/>
        <w:gridCol w:w="1260"/>
        <w:gridCol w:w="900"/>
      </w:tblGrid>
      <w:tr w:rsidR="00E32724" w:rsidRPr="00CE0E64" w14:paraId="3195F5C7" w14:textId="77777777" w:rsidTr="00CE0E64">
        <w:tc>
          <w:tcPr>
            <w:tcW w:w="4405" w:type="dxa"/>
            <w:shd w:val="clear" w:color="auto" w:fill="auto"/>
          </w:tcPr>
          <w:p w14:paraId="3F8453E7" w14:textId="77777777" w:rsidR="00E32724" w:rsidRPr="00CE0E64" w:rsidRDefault="00E32724" w:rsidP="00CE0E64">
            <w:bookmarkStart w:id="0" w:name="_Hlk505802670"/>
            <w:r w:rsidRPr="00CE0E64">
              <w:t>Analysis</w:t>
            </w:r>
          </w:p>
        </w:tc>
        <w:tc>
          <w:tcPr>
            <w:tcW w:w="2250" w:type="dxa"/>
            <w:shd w:val="clear" w:color="auto" w:fill="auto"/>
          </w:tcPr>
          <w:p w14:paraId="5293A4D3" w14:textId="77777777" w:rsidR="00E32724" w:rsidRPr="00CE0E64" w:rsidRDefault="00E32724" w:rsidP="00CE0E64">
            <w:proofErr w:type="spellStart"/>
            <w:r w:rsidRPr="00CE0E64">
              <w:t>Variables</w:t>
            </w:r>
            <w:r w:rsidRPr="00CE0E64">
              <w:rPr>
                <w:vertAlign w:val="superscript"/>
              </w:rPr>
              <w:t>a</w:t>
            </w:r>
            <w:proofErr w:type="spellEnd"/>
          </w:p>
        </w:tc>
        <w:tc>
          <w:tcPr>
            <w:tcW w:w="1350" w:type="dxa"/>
            <w:shd w:val="clear" w:color="auto" w:fill="auto"/>
          </w:tcPr>
          <w:p w14:paraId="05271FAD" w14:textId="77777777" w:rsidR="00E32724" w:rsidRPr="00CE0E64" w:rsidRDefault="00E32724" w:rsidP="00CE0E64">
            <w:proofErr w:type="spellStart"/>
            <w:r w:rsidRPr="00CE0E64">
              <w:t>Outcomes</w:t>
            </w:r>
            <w:r w:rsidRPr="00CE0E64">
              <w:rPr>
                <w:vertAlign w:val="superscript"/>
              </w:rPr>
              <w:t>b</w:t>
            </w:r>
            <w:proofErr w:type="spellEnd"/>
          </w:p>
        </w:tc>
        <w:tc>
          <w:tcPr>
            <w:tcW w:w="1260" w:type="dxa"/>
            <w:shd w:val="clear" w:color="auto" w:fill="auto"/>
          </w:tcPr>
          <w:p w14:paraId="48F6EE56" w14:textId="77777777" w:rsidR="00E32724" w:rsidRPr="00CE0E64" w:rsidRDefault="00E32724" w:rsidP="00CE0E64">
            <w:r w:rsidRPr="00CE0E64">
              <w:t>Number of Patients (Number of Events)</w:t>
            </w:r>
          </w:p>
        </w:tc>
        <w:tc>
          <w:tcPr>
            <w:tcW w:w="1440" w:type="dxa"/>
            <w:shd w:val="clear" w:color="auto" w:fill="auto"/>
          </w:tcPr>
          <w:p w14:paraId="442245D0" w14:textId="77777777" w:rsidR="00E32724" w:rsidRPr="00CE0E64" w:rsidRDefault="00E32724" w:rsidP="00CE0E64">
            <w:r w:rsidRPr="00CE0E64">
              <w:t xml:space="preserve">Hazard Ratio for Antimicrobial Treatment </w:t>
            </w:r>
            <w:proofErr w:type="spellStart"/>
            <w:r w:rsidRPr="00CE0E64">
              <w:t>Duration</w:t>
            </w:r>
            <w:r w:rsidRPr="00CE0E64">
              <w:rPr>
                <w:vertAlign w:val="superscript"/>
              </w:rPr>
              <w:t>c</w:t>
            </w:r>
            <w:proofErr w:type="spellEnd"/>
          </w:p>
        </w:tc>
        <w:tc>
          <w:tcPr>
            <w:tcW w:w="1260" w:type="dxa"/>
            <w:shd w:val="clear" w:color="auto" w:fill="auto"/>
          </w:tcPr>
          <w:p w14:paraId="71DD1DF7" w14:textId="77777777" w:rsidR="00E32724" w:rsidRPr="00CE0E64" w:rsidRDefault="00E32724" w:rsidP="00CE0E64">
            <w:r w:rsidRPr="00CE0E64">
              <w:t>95% Confidence Interval</w:t>
            </w:r>
          </w:p>
        </w:tc>
        <w:tc>
          <w:tcPr>
            <w:tcW w:w="900" w:type="dxa"/>
            <w:shd w:val="clear" w:color="auto" w:fill="auto"/>
          </w:tcPr>
          <w:p w14:paraId="4AD39207" w14:textId="77777777" w:rsidR="00E32724" w:rsidRPr="00CE0E64" w:rsidRDefault="00E32724" w:rsidP="00CE0E64">
            <w:r w:rsidRPr="00CE0E64">
              <w:t>P-value</w:t>
            </w:r>
          </w:p>
        </w:tc>
      </w:tr>
      <w:bookmarkEnd w:id="0"/>
      <w:tr w:rsidR="00E32724" w:rsidRPr="00CE0E64" w14:paraId="6A5C5A94" w14:textId="77777777" w:rsidTr="00CE0E64">
        <w:tc>
          <w:tcPr>
            <w:tcW w:w="4405" w:type="dxa"/>
            <w:shd w:val="clear" w:color="auto" w:fill="auto"/>
          </w:tcPr>
          <w:p w14:paraId="6102A7F6" w14:textId="77777777" w:rsidR="00E32724" w:rsidRPr="00CE0E64" w:rsidRDefault="00E32724" w:rsidP="00CE0E64">
            <w:r w:rsidRPr="00CE0E64">
              <w:t>Cox proportional-hazards model excluding polymicrobial infections</w:t>
            </w:r>
          </w:p>
        </w:tc>
        <w:tc>
          <w:tcPr>
            <w:tcW w:w="2250" w:type="dxa"/>
            <w:shd w:val="clear" w:color="auto" w:fill="auto"/>
          </w:tcPr>
          <w:p w14:paraId="3DF26BF3" w14:textId="77777777" w:rsidR="00E32724" w:rsidRPr="00CE0E64" w:rsidRDefault="00E32724" w:rsidP="00CE0E64">
            <w:pPr>
              <w:rPr>
                <w:vertAlign w:val="superscript"/>
              </w:rPr>
            </w:pPr>
            <w:r w:rsidRPr="00CE0E64">
              <w:t xml:space="preserve">Same as primary </w:t>
            </w:r>
            <w:proofErr w:type="spellStart"/>
            <w:r w:rsidRPr="00CE0E64">
              <w:t>analysis</w:t>
            </w:r>
            <w:r w:rsidRPr="00CE0E64">
              <w:rPr>
                <w:vertAlign w:val="superscript"/>
              </w:rPr>
              <w:t>d</w:t>
            </w:r>
            <w:proofErr w:type="spellEnd"/>
          </w:p>
        </w:tc>
        <w:tc>
          <w:tcPr>
            <w:tcW w:w="1350" w:type="dxa"/>
            <w:shd w:val="clear" w:color="auto" w:fill="auto"/>
          </w:tcPr>
          <w:p w14:paraId="18240C1E" w14:textId="77777777" w:rsidR="00E32724" w:rsidRPr="00CE0E64" w:rsidRDefault="00E32724" w:rsidP="00CE0E64">
            <w:r w:rsidRPr="00CE0E64">
              <w:t>Time to mortality or recurrence</w:t>
            </w:r>
          </w:p>
        </w:tc>
        <w:tc>
          <w:tcPr>
            <w:tcW w:w="1260" w:type="dxa"/>
            <w:shd w:val="clear" w:color="auto" w:fill="auto"/>
          </w:tcPr>
          <w:p w14:paraId="39F18F46" w14:textId="77777777" w:rsidR="00E32724" w:rsidRPr="00CE0E64" w:rsidRDefault="00E32724" w:rsidP="00CE0E64">
            <w:r w:rsidRPr="00CE0E64">
              <w:t>317 (71)</w:t>
            </w:r>
          </w:p>
        </w:tc>
        <w:tc>
          <w:tcPr>
            <w:tcW w:w="1440" w:type="dxa"/>
            <w:shd w:val="clear" w:color="auto" w:fill="auto"/>
          </w:tcPr>
          <w:p w14:paraId="03124900" w14:textId="77777777" w:rsidR="00E32724" w:rsidRPr="00CE0E64" w:rsidRDefault="00E32724" w:rsidP="00CE0E64">
            <w:r w:rsidRPr="00CE0E64">
              <w:t>0.36</w:t>
            </w:r>
          </w:p>
        </w:tc>
        <w:tc>
          <w:tcPr>
            <w:tcW w:w="1260" w:type="dxa"/>
            <w:shd w:val="clear" w:color="auto" w:fill="auto"/>
          </w:tcPr>
          <w:p w14:paraId="6F872CEF" w14:textId="77777777" w:rsidR="00E32724" w:rsidRPr="00CE0E64" w:rsidRDefault="00E32724" w:rsidP="00CE0E64">
            <w:r w:rsidRPr="00CE0E64">
              <w:t>0.26-0.49</w:t>
            </w:r>
          </w:p>
        </w:tc>
        <w:tc>
          <w:tcPr>
            <w:tcW w:w="900" w:type="dxa"/>
            <w:shd w:val="clear" w:color="auto" w:fill="auto"/>
          </w:tcPr>
          <w:p w14:paraId="2FD3C5E9" w14:textId="77777777" w:rsidR="00E32724" w:rsidRPr="00CE0E64" w:rsidRDefault="00E32724" w:rsidP="00CE0E64">
            <w:r w:rsidRPr="00CE0E64">
              <w:t>&lt; 0.001</w:t>
            </w:r>
          </w:p>
        </w:tc>
      </w:tr>
      <w:tr w:rsidR="00E32724" w:rsidRPr="00CE0E64" w14:paraId="17182A88" w14:textId="77777777" w:rsidTr="00CE0E64">
        <w:tc>
          <w:tcPr>
            <w:tcW w:w="4405" w:type="dxa"/>
            <w:shd w:val="clear" w:color="auto" w:fill="auto"/>
          </w:tcPr>
          <w:p w14:paraId="740BBEEC" w14:textId="77777777" w:rsidR="00E32724" w:rsidRPr="00CE0E64" w:rsidRDefault="00E32724" w:rsidP="00CE0E64">
            <w:r w:rsidRPr="00CE0E64">
              <w:t xml:space="preserve">Cox proportional-hazards model excluding </w:t>
            </w:r>
            <w:r w:rsidRPr="00CE0E64">
              <w:rPr>
                <w:i/>
              </w:rPr>
              <w:t>Staphylococcus aureus</w:t>
            </w:r>
            <w:r w:rsidRPr="00CE0E64">
              <w:t xml:space="preserve"> infections</w:t>
            </w:r>
          </w:p>
        </w:tc>
        <w:tc>
          <w:tcPr>
            <w:tcW w:w="2250" w:type="dxa"/>
            <w:shd w:val="clear" w:color="auto" w:fill="auto"/>
          </w:tcPr>
          <w:p w14:paraId="01A857CD" w14:textId="77777777" w:rsidR="00E32724" w:rsidRPr="00CE0E64" w:rsidRDefault="00E32724" w:rsidP="00CE0E64">
            <w:r w:rsidRPr="00CE0E64">
              <w:t>Same as primary analysis</w:t>
            </w:r>
          </w:p>
        </w:tc>
        <w:tc>
          <w:tcPr>
            <w:tcW w:w="1350" w:type="dxa"/>
            <w:shd w:val="clear" w:color="auto" w:fill="auto"/>
          </w:tcPr>
          <w:p w14:paraId="323D14E3" w14:textId="77777777" w:rsidR="00E32724" w:rsidRPr="00CE0E64" w:rsidRDefault="00E32724" w:rsidP="00CE0E64">
            <w:r w:rsidRPr="00CE0E64">
              <w:t>Time to mortality or recurrence</w:t>
            </w:r>
          </w:p>
        </w:tc>
        <w:tc>
          <w:tcPr>
            <w:tcW w:w="1260" w:type="dxa"/>
            <w:shd w:val="clear" w:color="auto" w:fill="auto"/>
          </w:tcPr>
          <w:p w14:paraId="6C5711E5" w14:textId="77777777" w:rsidR="00E32724" w:rsidRPr="00CE0E64" w:rsidRDefault="00E32724" w:rsidP="00CE0E64">
            <w:r w:rsidRPr="00CE0E64">
              <w:t>317 (71)</w:t>
            </w:r>
          </w:p>
        </w:tc>
        <w:tc>
          <w:tcPr>
            <w:tcW w:w="1440" w:type="dxa"/>
            <w:shd w:val="clear" w:color="auto" w:fill="auto"/>
          </w:tcPr>
          <w:p w14:paraId="635663D4" w14:textId="77777777" w:rsidR="00E32724" w:rsidRPr="00CE0E64" w:rsidRDefault="00E32724" w:rsidP="00CE0E64">
            <w:r w:rsidRPr="00CE0E64">
              <w:t>0.31</w:t>
            </w:r>
          </w:p>
        </w:tc>
        <w:tc>
          <w:tcPr>
            <w:tcW w:w="1260" w:type="dxa"/>
            <w:shd w:val="clear" w:color="auto" w:fill="auto"/>
          </w:tcPr>
          <w:p w14:paraId="0440B853" w14:textId="77777777" w:rsidR="00E32724" w:rsidRPr="00CE0E64" w:rsidRDefault="00E32724" w:rsidP="00CE0E64">
            <w:r w:rsidRPr="00CE0E64">
              <w:t>0.22-0.44</w:t>
            </w:r>
          </w:p>
        </w:tc>
        <w:tc>
          <w:tcPr>
            <w:tcW w:w="900" w:type="dxa"/>
            <w:shd w:val="clear" w:color="auto" w:fill="auto"/>
          </w:tcPr>
          <w:p w14:paraId="41EC08BE" w14:textId="77777777" w:rsidR="00E32724" w:rsidRPr="00CE0E64" w:rsidRDefault="00E32724" w:rsidP="00CE0E64">
            <w:r w:rsidRPr="00CE0E64">
              <w:t>&lt; 0.001</w:t>
            </w:r>
          </w:p>
        </w:tc>
      </w:tr>
      <w:tr w:rsidR="00E32724" w:rsidRPr="00CE0E64" w14:paraId="60ABA890" w14:textId="77777777" w:rsidTr="00CE0E64">
        <w:tc>
          <w:tcPr>
            <w:tcW w:w="4405" w:type="dxa"/>
            <w:shd w:val="clear" w:color="auto" w:fill="auto"/>
          </w:tcPr>
          <w:p w14:paraId="15245E27" w14:textId="77777777" w:rsidR="00E32724" w:rsidRPr="00CE0E64" w:rsidRDefault="00E32724" w:rsidP="00CE0E64">
            <w:r w:rsidRPr="00CE0E64">
              <w:t>Cox proportional-hazards model excluding patients receiving no effective antimicrobial treatment</w:t>
            </w:r>
          </w:p>
        </w:tc>
        <w:tc>
          <w:tcPr>
            <w:tcW w:w="2250" w:type="dxa"/>
            <w:shd w:val="clear" w:color="auto" w:fill="auto"/>
          </w:tcPr>
          <w:p w14:paraId="2F3CC13B" w14:textId="77777777" w:rsidR="00E32724" w:rsidRPr="00CE0E64" w:rsidRDefault="00E32724" w:rsidP="00CE0E64">
            <w:r w:rsidRPr="00CE0E64">
              <w:t>Same as primary analysis</w:t>
            </w:r>
          </w:p>
        </w:tc>
        <w:tc>
          <w:tcPr>
            <w:tcW w:w="1350" w:type="dxa"/>
            <w:shd w:val="clear" w:color="auto" w:fill="auto"/>
          </w:tcPr>
          <w:p w14:paraId="48CDBDB7" w14:textId="77777777" w:rsidR="00E32724" w:rsidRPr="00CE0E64" w:rsidRDefault="00E32724" w:rsidP="00CE0E64">
            <w:r w:rsidRPr="00CE0E64">
              <w:t>Time to mortality or recurrence</w:t>
            </w:r>
          </w:p>
        </w:tc>
        <w:tc>
          <w:tcPr>
            <w:tcW w:w="1260" w:type="dxa"/>
            <w:shd w:val="clear" w:color="auto" w:fill="auto"/>
          </w:tcPr>
          <w:p w14:paraId="17F3E1AF" w14:textId="77777777" w:rsidR="00E32724" w:rsidRPr="00CE0E64" w:rsidRDefault="00E32724" w:rsidP="00CE0E64">
            <w:r w:rsidRPr="00CE0E64">
              <w:t>350 (70)</w:t>
            </w:r>
          </w:p>
        </w:tc>
        <w:tc>
          <w:tcPr>
            <w:tcW w:w="1440" w:type="dxa"/>
            <w:shd w:val="clear" w:color="auto" w:fill="auto"/>
          </w:tcPr>
          <w:p w14:paraId="0225C601" w14:textId="77777777" w:rsidR="00E32724" w:rsidRPr="00CE0E64" w:rsidRDefault="00E32724" w:rsidP="00CE0E64">
            <w:r w:rsidRPr="00CE0E64">
              <w:t>0.30</w:t>
            </w:r>
          </w:p>
        </w:tc>
        <w:tc>
          <w:tcPr>
            <w:tcW w:w="1260" w:type="dxa"/>
            <w:shd w:val="clear" w:color="auto" w:fill="auto"/>
          </w:tcPr>
          <w:p w14:paraId="7E29B627" w14:textId="77777777" w:rsidR="00E32724" w:rsidRPr="00CE0E64" w:rsidRDefault="00E32724" w:rsidP="00CE0E64">
            <w:r w:rsidRPr="00CE0E64">
              <w:t>0.20-0.45</w:t>
            </w:r>
          </w:p>
        </w:tc>
        <w:tc>
          <w:tcPr>
            <w:tcW w:w="900" w:type="dxa"/>
            <w:shd w:val="clear" w:color="auto" w:fill="auto"/>
          </w:tcPr>
          <w:p w14:paraId="213DF34E" w14:textId="77777777" w:rsidR="00E32724" w:rsidRPr="00CE0E64" w:rsidRDefault="00E32724" w:rsidP="00CE0E64">
            <w:r w:rsidRPr="00CE0E64">
              <w:t>&lt; 0.001</w:t>
            </w:r>
          </w:p>
        </w:tc>
      </w:tr>
      <w:tr w:rsidR="00E32724" w:rsidRPr="00CE0E64" w14:paraId="4CDA1381" w14:textId="77777777" w:rsidTr="00CE0E64">
        <w:tc>
          <w:tcPr>
            <w:tcW w:w="4405" w:type="dxa"/>
            <w:shd w:val="clear" w:color="auto" w:fill="auto"/>
          </w:tcPr>
          <w:p w14:paraId="346E831D" w14:textId="77777777" w:rsidR="00E32724" w:rsidRPr="00CE0E64" w:rsidRDefault="00E32724" w:rsidP="00CE0E64">
            <w:r w:rsidRPr="00CE0E64">
              <w:t>Cox proportional-hazards model excluding patients receiving fewer than 6 or greater than 16 days of antimicrobials</w:t>
            </w:r>
          </w:p>
        </w:tc>
        <w:tc>
          <w:tcPr>
            <w:tcW w:w="2250" w:type="dxa"/>
            <w:shd w:val="clear" w:color="auto" w:fill="auto"/>
          </w:tcPr>
          <w:p w14:paraId="0EA8D178" w14:textId="77777777" w:rsidR="00E32724" w:rsidRPr="00CE0E64" w:rsidRDefault="00E32724" w:rsidP="00CE0E64">
            <w:r w:rsidRPr="00CE0E64">
              <w:t xml:space="preserve">Age (years), SOFA score, antimicrobial treatment </w:t>
            </w:r>
            <w:proofErr w:type="spellStart"/>
            <w:r w:rsidRPr="00CE0E64">
              <w:t>duration</w:t>
            </w:r>
            <w:r w:rsidRPr="00CE0E64">
              <w:rPr>
                <w:vertAlign w:val="superscript"/>
              </w:rPr>
              <w:t>e</w:t>
            </w:r>
            <w:proofErr w:type="spellEnd"/>
            <w:r w:rsidRPr="00CE0E64">
              <w:t xml:space="preserve"> (days)</w:t>
            </w:r>
          </w:p>
        </w:tc>
        <w:tc>
          <w:tcPr>
            <w:tcW w:w="1350" w:type="dxa"/>
            <w:shd w:val="clear" w:color="auto" w:fill="auto"/>
          </w:tcPr>
          <w:p w14:paraId="7D78AB94" w14:textId="77777777" w:rsidR="00E32724" w:rsidRPr="00CE0E64" w:rsidRDefault="00E32724" w:rsidP="00CE0E64">
            <w:r w:rsidRPr="00CE0E64">
              <w:t>Time to mortality or recurrence</w:t>
            </w:r>
          </w:p>
        </w:tc>
        <w:tc>
          <w:tcPr>
            <w:tcW w:w="1260" w:type="dxa"/>
            <w:shd w:val="clear" w:color="auto" w:fill="auto"/>
          </w:tcPr>
          <w:p w14:paraId="195B3571" w14:textId="77777777" w:rsidR="00E32724" w:rsidRPr="00CE0E64" w:rsidRDefault="00E32724" w:rsidP="00CE0E64">
            <w:r w:rsidRPr="00CE0E64">
              <w:t>189 (33)</w:t>
            </w:r>
          </w:p>
        </w:tc>
        <w:tc>
          <w:tcPr>
            <w:tcW w:w="1440" w:type="dxa"/>
            <w:shd w:val="clear" w:color="auto" w:fill="auto"/>
          </w:tcPr>
          <w:p w14:paraId="5B1E0073" w14:textId="77777777" w:rsidR="00E32724" w:rsidRPr="00CE0E64" w:rsidRDefault="00E32724" w:rsidP="00CE0E64">
            <w:r w:rsidRPr="00CE0E64">
              <w:t>0.43</w:t>
            </w:r>
          </w:p>
        </w:tc>
        <w:tc>
          <w:tcPr>
            <w:tcW w:w="1260" w:type="dxa"/>
            <w:shd w:val="clear" w:color="auto" w:fill="auto"/>
          </w:tcPr>
          <w:p w14:paraId="290411CC" w14:textId="77777777" w:rsidR="00E32724" w:rsidRPr="00CE0E64" w:rsidRDefault="00E32724" w:rsidP="00CE0E64">
            <w:r w:rsidRPr="00CE0E64">
              <w:t>0.20-0.91</w:t>
            </w:r>
          </w:p>
        </w:tc>
        <w:tc>
          <w:tcPr>
            <w:tcW w:w="900" w:type="dxa"/>
            <w:shd w:val="clear" w:color="auto" w:fill="auto"/>
          </w:tcPr>
          <w:p w14:paraId="1C2B86AB" w14:textId="77777777" w:rsidR="00E32724" w:rsidRPr="00CE0E64" w:rsidRDefault="00E32724" w:rsidP="00CE0E64">
            <w:r w:rsidRPr="00CE0E64">
              <w:t>0.03</w:t>
            </w:r>
          </w:p>
        </w:tc>
      </w:tr>
      <w:tr w:rsidR="00E32724" w:rsidRPr="00CE0E64" w14:paraId="086A6768" w14:textId="77777777" w:rsidTr="00CE0E64">
        <w:tc>
          <w:tcPr>
            <w:tcW w:w="4405" w:type="dxa"/>
            <w:shd w:val="clear" w:color="auto" w:fill="auto"/>
          </w:tcPr>
          <w:p w14:paraId="652B1D58" w14:textId="77777777" w:rsidR="00E32724" w:rsidRPr="00CE0E64" w:rsidRDefault="00E32724" w:rsidP="00CE0E64">
            <w:r w:rsidRPr="00CE0E64">
              <w:t>Cox proportional-hazards model in patients with all central lines removed prior to the completion of antimicrobial treatment defining the start of antimicrobial treatment as the date of final central line removal</w:t>
            </w:r>
          </w:p>
        </w:tc>
        <w:tc>
          <w:tcPr>
            <w:tcW w:w="2250" w:type="dxa"/>
            <w:shd w:val="clear" w:color="auto" w:fill="auto"/>
          </w:tcPr>
          <w:p w14:paraId="42119EDF" w14:textId="77777777" w:rsidR="00E32724" w:rsidRPr="00CE0E64" w:rsidRDefault="00E32724" w:rsidP="00CE0E64">
            <w:r w:rsidRPr="00CE0E64">
              <w:t xml:space="preserve">Age (years), SOFA score, antimicrobial treatment duration (days), high-risk organism </w:t>
            </w:r>
            <w:proofErr w:type="spellStart"/>
            <w:r w:rsidRPr="00CE0E64">
              <w:t>present</w:t>
            </w:r>
            <w:r w:rsidRPr="00CE0E64">
              <w:rPr>
                <w:vertAlign w:val="superscript"/>
              </w:rPr>
              <w:t>f</w:t>
            </w:r>
            <w:proofErr w:type="spellEnd"/>
          </w:p>
        </w:tc>
        <w:tc>
          <w:tcPr>
            <w:tcW w:w="1350" w:type="dxa"/>
            <w:shd w:val="clear" w:color="auto" w:fill="auto"/>
          </w:tcPr>
          <w:p w14:paraId="3908AC0D" w14:textId="77777777" w:rsidR="00E32724" w:rsidRPr="00CE0E64" w:rsidRDefault="00E32724" w:rsidP="00CE0E64">
            <w:r w:rsidRPr="00CE0E64">
              <w:t>Time to mortality or recurrence</w:t>
            </w:r>
          </w:p>
        </w:tc>
        <w:tc>
          <w:tcPr>
            <w:tcW w:w="1260" w:type="dxa"/>
            <w:shd w:val="clear" w:color="auto" w:fill="auto"/>
          </w:tcPr>
          <w:p w14:paraId="1CBD3CCD" w14:textId="77777777" w:rsidR="00E32724" w:rsidRPr="00CE0E64" w:rsidRDefault="00E32724" w:rsidP="00CE0E64">
            <w:r w:rsidRPr="00CE0E64">
              <w:t>285 (49)</w:t>
            </w:r>
          </w:p>
        </w:tc>
        <w:tc>
          <w:tcPr>
            <w:tcW w:w="1440" w:type="dxa"/>
            <w:shd w:val="clear" w:color="auto" w:fill="auto"/>
          </w:tcPr>
          <w:p w14:paraId="22D2424A" w14:textId="77777777" w:rsidR="00E32724" w:rsidRPr="00CE0E64" w:rsidRDefault="00E32724" w:rsidP="00CE0E64">
            <w:r w:rsidRPr="00CE0E64">
              <w:t>0.39</w:t>
            </w:r>
          </w:p>
        </w:tc>
        <w:tc>
          <w:tcPr>
            <w:tcW w:w="1260" w:type="dxa"/>
            <w:shd w:val="clear" w:color="auto" w:fill="auto"/>
          </w:tcPr>
          <w:p w14:paraId="7745E519" w14:textId="77777777" w:rsidR="00E32724" w:rsidRPr="00CE0E64" w:rsidRDefault="00E32724" w:rsidP="00CE0E64">
            <w:r w:rsidRPr="00CE0E64">
              <w:t>0.25-0.61</w:t>
            </w:r>
          </w:p>
        </w:tc>
        <w:tc>
          <w:tcPr>
            <w:tcW w:w="900" w:type="dxa"/>
            <w:shd w:val="clear" w:color="auto" w:fill="auto"/>
          </w:tcPr>
          <w:p w14:paraId="4F72F694" w14:textId="77777777" w:rsidR="00E32724" w:rsidRPr="00CE0E64" w:rsidRDefault="00E32724" w:rsidP="00CE0E64">
            <w:r w:rsidRPr="00CE0E64">
              <w:t>&lt; 0.001</w:t>
            </w:r>
          </w:p>
        </w:tc>
      </w:tr>
      <w:tr w:rsidR="00E32724" w:rsidRPr="00CE0E64" w14:paraId="15F78AB9" w14:textId="77777777" w:rsidTr="00CE0E64">
        <w:tc>
          <w:tcPr>
            <w:tcW w:w="4405" w:type="dxa"/>
            <w:shd w:val="clear" w:color="auto" w:fill="auto"/>
          </w:tcPr>
          <w:p w14:paraId="750DB9E0" w14:textId="77777777" w:rsidR="00E32724" w:rsidRPr="00CE0E64" w:rsidRDefault="00E32724" w:rsidP="00CE0E64">
            <w:r w:rsidRPr="00CE0E64">
              <w:t>Cox proportional-hazards model defining baseline time as the earlier of 14 days after initiation of antimicrobials or the end of antimicrobial treatment</w:t>
            </w:r>
          </w:p>
        </w:tc>
        <w:tc>
          <w:tcPr>
            <w:tcW w:w="2250" w:type="dxa"/>
            <w:shd w:val="clear" w:color="auto" w:fill="auto"/>
          </w:tcPr>
          <w:p w14:paraId="2AA0AFF3" w14:textId="77777777" w:rsidR="00E32724" w:rsidRPr="00CE0E64" w:rsidRDefault="00E32724" w:rsidP="00CE0E64">
            <w:pPr>
              <w:rPr>
                <w:vertAlign w:val="superscript"/>
              </w:rPr>
            </w:pPr>
            <w:r w:rsidRPr="00CE0E64">
              <w:t>Same as primary analysis</w:t>
            </w:r>
          </w:p>
        </w:tc>
        <w:tc>
          <w:tcPr>
            <w:tcW w:w="1350" w:type="dxa"/>
            <w:shd w:val="clear" w:color="auto" w:fill="auto"/>
          </w:tcPr>
          <w:p w14:paraId="718AD491" w14:textId="77777777" w:rsidR="00E32724" w:rsidRPr="00CE0E64" w:rsidRDefault="00E32724" w:rsidP="00CE0E64">
            <w:r w:rsidRPr="00CE0E64">
              <w:t>Time to mortality or recurrence</w:t>
            </w:r>
          </w:p>
        </w:tc>
        <w:tc>
          <w:tcPr>
            <w:tcW w:w="1260" w:type="dxa"/>
            <w:shd w:val="clear" w:color="auto" w:fill="auto"/>
          </w:tcPr>
          <w:p w14:paraId="7609AFF7" w14:textId="77777777" w:rsidR="00E32724" w:rsidRPr="00CE0E64" w:rsidRDefault="00E32724" w:rsidP="00CE0E64">
            <w:r w:rsidRPr="00CE0E64">
              <w:t>378 (91)</w:t>
            </w:r>
          </w:p>
        </w:tc>
        <w:tc>
          <w:tcPr>
            <w:tcW w:w="1440" w:type="dxa"/>
            <w:shd w:val="clear" w:color="auto" w:fill="auto"/>
          </w:tcPr>
          <w:p w14:paraId="6CB08925" w14:textId="77777777" w:rsidR="00E32724" w:rsidRPr="00CE0E64" w:rsidRDefault="00E32724" w:rsidP="00CE0E64">
            <w:r w:rsidRPr="00CE0E64">
              <w:t>0.41</w:t>
            </w:r>
          </w:p>
        </w:tc>
        <w:tc>
          <w:tcPr>
            <w:tcW w:w="1260" w:type="dxa"/>
            <w:shd w:val="clear" w:color="auto" w:fill="auto"/>
          </w:tcPr>
          <w:p w14:paraId="4B8A385E" w14:textId="77777777" w:rsidR="00E32724" w:rsidRPr="00CE0E64" w:rsidRDefault="00E32724" w:rsidP="00CE0E64">
            <w:r w:rsidRPr="00CE0E64">
              <w:t>0.31-0.55</w:t>
            </w:r>
          </w:p>
        </w:tc>
        <w:tc>
          <w:tcPr>
            <w:tcW w:w="900" w:type="dxa"/>
            <w:shd w:val="clear" w:color="auto" w:fill="auto"/>
          </w:tcPr>
          <w:p w14:paraId="10A14598" w14:textId="77777777" w:rsidR="00E32724" w:rsidRPr="00CE0E64" w:rsidRDefault="00E32724" w:rsidP="00CE0E64">
            <w:r w:rsidRPr="00CE0E64">
              <w:t>&lt; 0.001</w:t>
            </w:r>
          </w:p>
        </w:tc>
      </w:tr>
      <w:tr w:rsidR="00E32724" w:rsidRPr="00CE0E64" w14:paraId="08B50B51" w14:textId="77777777" w:rsidTr="00CE0E64">
        <w:tc>
          <w:tcPr>
            <w:tcW w:w="12865" w:type="dxa"/>
            <w:gridSpan w:val="7"/>
            <w:shd w:val="clear" w:color="auto" w:fill="auto"/>
          </w:tcPr>
          <w:p w14:paraId="54919F04" w14:textId="77777777" w:rsidR="00E32724" w:rsidRPr="00CE0E64" w:rsidRDefault="00E32724" w:rsidP="00CE0E64">
            <w:r w:rsidRPr="00CE0E64">
              <w:t>SOFA = Sequential Organ Failure Assessment</w:t>
            </w:r>
          </w:p>
          <w:p w14:paraId="718E450D" w14:textId="77777777" w:rsidR="00E32724" w:rsidRPr="00CE0E64" w:rsidRDefault="00E32724" w:rsidP="00CE0E64">
            <w:proofErr w:type="spellStart"/>
            <w:r w:rsidRPr="00CE0E64">
              <w:rPr>
                <w:vertAlign w:val="superscript"/>
              </w:rPr>
              <w:t>a</w:t>
            </w:r>
            <w:r w:rsidRPr="00CE0E64">
              <w:t>Age</w:t>
            </w:r>
            <w:proofErr w:type="spellEnd"/>
            <w:r w:rsidRPr="00CE0E64">
              <w:t>, SOFA score, and antimicrobial treatment duration were entered as continuous variables in all analyses in which they were included. All other variables were entered as categorical variables. Linearity was assumed for all continuous variables unless otherwise stated.</w:t>
            </w:r>
          </w:p>
          <w:p w14:paraId="79FBF370" w14:textId="77777777" w:rsidR="00E32724" w:rsidRPr="00CE0E64" w:rsidRDefault="00E32724" w:rsidP="00CE0E64">
            <w:proofErr w:type="spellStart"/>
            <w:r w:rsidRPr="00CE0E64">
              <w:rPr>
                <w:vertAlign w:val="superscript"/>
              </w:rPr>
              <w:t>b</w:t>
            </w:r>
            <w:r w:rsidRPr="00CE0E64">
              <w:t>Outcomes</w:t>
            </w:r>
            <w:proofErr w:type="spellEnd"/>
            <w:r w:rsidRPr="00CE0E64">
              <w:t xml:space="preserve"> were censored 60 days after completion of antimicrobial therapy.</w:t>
            </w:r>
          </w:p>
          <w:p w14:paraId="51B7094C" w14:textId="77777777" w:rsidR="00E32724" w:rsidRPr="00CE0E64" w:rsidRDefault="00E32724" w:rsidP="00CE0E64">
            <w:proofErr w:type="spellStart"/>
            <w:r w:rsidRPr="00CE0E64">
              <w:rPr>
                <w:vertAlign w:val="superscript"/>
              </w:rPr>
              <w:t>c</w:t>
            </w:r>
            <w:r w:rsidRPr="00CE0E64">
              <w:t>Hazard</w:t>
            </w:r>
            <w:proofErr w:type="spellEnd"/>
            <w:r w:rsidRPr="00CE0E64">
              <w:t xml:space="preserve"> ratios and odds ratios for antimicrobial treatment duration compared 14 days of treatment to 7 days. </w:t>
            </w:r>
          </w:p>
          <w:p w14:paraId="75EC7AF4" w14:textId="77777777" w:rsidR="00E32724" w:rsidRPr="00CE0E64" w:rsidRDefault="00E32724" w:rsidP="00CE0E64">
            <w:proofErr w:type="spellStart"/>
            <w:r w:rsidRPr="00CE0E64">
              <w:rPr>
                <w:vertAlign w:val="superscript"/>
              </w:rPr>
              <w:lastRenderedPageBreak/>
              <w:t>d</w:t>
            </w:r>
            <w:r w:rsidRPr="00CE0E64">
              <w:t>Variables</w:t>
            </w:r>
            <w:proofErr w:type="spellEnd"/>
            <w:r w:rsidRPr="00CE0E64">
              <w:t xml:space="preserve"> included in the primary analysis were: age (years), SOFA score, antimicrobial treatment duration (days) as a restricted cubic spline with 3 knots, immunosuppression, all central lines removed, high-risk organism present, and male gender. For more details on the primary analysis, see Table 2.</w:t>
            </w:r>
          </w:p>
          <w:p w14:paraId="0C35D463" w14:textId="77777777" w:rsidR="00E32724" w:rsidRPr="00CE0E64" w:rsidRDefault="00E32724" w:rsidP="00CE0E64">
            <w:proofErr w:type="spellStart"/>
            <w:r w:rsidRPr="00CE0E64">
              <w:rPr>
                <w:vertAlign w:val="superscript"/>
              </w:rPr>
              <w:t>e</w:t>
            </w:r>
            <w:r w:rsidRPr="00CE0E64">
              <w:t>Defined</w:t>
            </w:r>
            <w:proofErr w:type="spellEnd"/>
            <w:r w:rsidRPr="00CE0E64">
              <w:t xml:space="preserve"> as the continuous receipt of at least one antimicrobial to which the causative organism was sensitive, as determined by culture sensitivities. Patients could miss no more than one consecutive day of antimicrobial therapy before treatment was considered complete unless they had therapeutic levels of an effective antimicrobial, as determined by monitoring of drug.</w:t>
            </w:r>
          </w:p>
          <w:p w14:paraId="08218341" w14:textId="77777777" w:rsidR="00E32724" w:rsidRPr="00CE0E64" w:rsidRDefault="00E32724" w:rsidP="00CE0E64">
            <w:proofErr w:type="spellStart"/>
            <w:r w:rsidRPr="00CE0E64">
              <w:rPr>
                <w:vertAlign w:val="superscript"/>
              </w:rPr>
              <w:t>f</w:t>
            </w:r>
            <w:r w:rsidRPr="00CE0E64">
              <w:t>Prespecified</w:t>
            </w:r>
            <w:proofErr w:type="spellEnd"/>
            <w:r w:rsidRPr="00CE0E64">
              <w:t xml:space="preserve"> as </w:t>
            </w:r>
            <w:r w:rsidRPr="00CE0E64">
              <w:rPr>
                <w:i/>
              </w:rPr>
              <w:t>Staphylococcus aureus</w:t>
            </w:r>
            <w:r w:rsidRPr="00CE0E64">
              <w:t xml:space="preserve">, </w:t>
            </w:r>
            <w:r w:rsidRPr="00CE0E64">
              <w:rPr>
                <w:i/>
              </w:rPr>
              <w:t>Pseudomonas</w:t>
            </w:r>
            <w:r w:rsidRPr="00CE0E64">
              <w:t xml:space="preserve"> species, and </w:t>
            </w:r>
            <w:r w:rsidRPr="00CE0E64">
              <w:rPr>
                <w:i/>
              </w:rPr>
              <w:t>Candida</w:t>
            </w:r>
            <w:r w:rsidRPr="00CE0E64">
              <w:t xml:space="preserve"> species.</w:t>
            </w:r>
          </w:p>
        </w:tc>
      </w:tr>
    </w:tbl>
    <w:p w14:paraId="247FC678" w14:textId="77777777" w:rsidR="00E32724" w:rsidRDefault="00E32724" w:rsidP="00E32724"/>
    <w:p w14:paraId="54EDAB3B" w14:textId="77777777" w:rsidR="00E32724" w:rsidRDefault="00E32724" w:rsidP="00E32724"/>
    <w:p w14:paraId="3CCED4C5" w14:textId="77777777" w:rsidR="00E32724" w:rsidRDefault="00E32724">
      <w:r>
        <w:br w:type="page"/>
      </w:r>
    </w:p>
    <w:p w14:paraId="65C55757" w14:textId="768ACDD4" w:rsidR="00E32724" w:rsidRDefault="00E32724" w:rsidP="00E32724">
      <w:r>
        <w:t xml:space="preserve">Table </w:t>
      </w:r>
      <w:r w:rsidR="00D47522">
        <w:t>S</w:t>
      </w:r>
      <w:bookmarkStart w:id="1" w:name="_GoBack"/>
      <w:bookmarkEnd w:id="1"/>
      <w:r w:rsidR="009C465D">
        <w:t>3</w:t>
      </w:r>
      <w:r>
        <w:t>: Analyses of Secondary Outcomes</w:t>
      </w:r>
    </w:p>
    <w:p w14:paraId="5EB49346" w14:textId="77777777" w:rsidR="00E32724" w:rsidRDefault="00E32724" w:rsidP="00E3272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4770"/>
        <w:gridCol w:w="1980"/>
        <w:gridCol w:w="1620"/>
        <w:gridCol w:w="1260"/>
        <w:gridCol w:w="900"/>
      </w:tblGrid>
      <w:tr w:rsidR="00E32724" w:rsidRPr="00CE0E64" w14:paraId="4FC98361" w14:textId="77777777" w:rsidTr="00CE0E64">
        <w:trPr>
          <w:trHeight w:val="1375"/>
        </w:trPr>
        <w:tc>
          <w:tcPr>
            <w:tcW w:w="2335" w:type="dxa"/>
            <w:shd w:val="clear" w:color="auto" w:fill="auto"/>
          </w:tcPr>
          <w:p w14:paraId="5082C922" w14:textId="77777777" w:rsidR="00E32724" w:rsidRPr="00CE0E64" w:rsidRDefault="00E32724" w:rsidP="00CE0E64">
            <w:r w:rsidRPr="00CE0E64">
              <w:t>Analysis</w:t>
            </w:r>
          </w:p>
        </w:tc>
        <w:tc>
          <w:tcPr>
            <w:tcW w:w="4770" w:type="dxa"/>
            <w:shd w:val="clear" w:color="auto" w:fill="auto"/>
          </w:tcPr>
          <w:p w14:paraId="446AFBFC" w14:textId="77777777" w:rsidR="00E32724" w:rsidRPr="00CE0E64" w:rsidRDefault="00E32724" w:rsidP="00CE0E64">
            <w:proofErr w:type="spellStart"/>
            <w:r w:rsidRPr="00CE0E64">
              <w:t>Variables</w:t>
            </w:r>
            <w:r w:rsidRPr="00CE0E64">
              <w:rPr>
                <w:vertAlign w:val="superscript"/>
              </w:rPr>
              <w:t>a</w:t>
            </w:r>
            <w:proofErr w:type="spellEnd"/>
          </w:p>
        </w:tc>
        <w:tc>
          <w:tcPr>
            <w:tcW w:w="1980" w:type="dxa"/>
            <w:shd w:val="clear" w:color="auto" w:fill="auto"/>
          </w:tcPr>
          <w:p w14:paraId="5751DC32" w14:textId="77777777" w:rsidR="00E32724" w:rsidRPr="00CE0E64" w:rsidRDefault="00E32724" w:rsidP="00CE0E64">
            <w:proofErr w:type="spellStart"/>
            <w:r w:rsidRPr="00CE0E64">
              <w:t>Outcomes</w:t>
            </w:r>
            <w:r w:rsidRPr="00CE0E64">
              <w:rPr>
                <w:vertAlign w:val="superscript"/>
              </w:rPr>
              <w:t>b</w:t>
            </w:r>
            <w:proofErr w:type="spellEnd"/>
          </w:p>
        </w:tc>
        <w:tc>
          <w:tcPr>
            <w:tcW w:w="1620" w:type="dxa"/>
            <w:shd w:val="clear" w:color="auto" w:fill="auto"/>
          </w:tcPr>
          <w:p w14:paraId="7A794858" w14:textId="77777777" w:rsidR="00E32724" w:rsidRPr="00CE0E64" w:rsidRDefault="00E32724" w:rsidP="00CE0E64">
            <w:r w:rsidRPr="00CE0E64">
              <w:t xml:space="preserve">Hazard Ratio/ Odds Ratio for Antimicrobial Treatment </w:t>
            </w:r>
            <w:proofErr w:type="spellStart"/>
            <w:r w:rsidRPr="00CE0E64">
              <w:t>Duration</w:t>
            </w:r>
            <w:r w:rsidRPr="00CE0E64">
              <w:rPr>
                <w:vertAlign w:val="superscript"/>
              </w:rPr>
              <w:t>c</w:t>
            </w:r>
            <w:proofErr w:type="spellEnd"/>
          </w:p>
        </w:tc>
        <w:tc>
          <w:tcPr>
            <w:tcW w:w="1260" w:type="dxa"/>
            <w:shd w:val="clear" w:color="auto" w:fill="auto"/>
          </w:tcPr>
          <w:p w14:paraId="19D96489" w14:textId="77777777" w:rsidR="00E32724" w:rsidRPr="00CE0E64" w:rsidRDefault="00E32724" w:rsidP="00CE0E64">
            <w:r w:rsidRPr="00CE0E64">
              <w:t>95% Confidence Interval</w:t>
            </w:r>
          </w:p>
        </w:tc>
        <w:tc>
          <w:tcPr>
            <w:tcW w:w="900" w:type="dxa"/>
            <w:shd w:val="clear" w:color="auto" w:fill="auto"/>
          </w:tcPr>
          <w:p w14:paraId="43F2AC51" w14:textId="77777777" w:rsidR="00E32724" w:rsidRPr="00CE0E64" w:rsidRDefault="00E32724" w:rsidP="00CE0E64">
            <w:r w:rsidRPr="00CE0E64">
              <w:t>P-value</w:t>
            </w:r>
          </w:p>
        </w:tc>
      </w:tr>
      <w:tr w:rsidR="00E32724" w:rsidRPr="00CE0E64" w14:paraId="676DB388" w14:textId="77777777" w:rsidTr="00CE0E64">
        <w:trPr>
          <w:trHeight w:val="1097"/>
        </w:trPr>
        <w:tc>
          <w:tcPr>
            <w:tcW w:w="2335" w:type="dxa"/>
            <w:shd w:val="clear" w:color="auto" w:fill="auto"/>
          </w:tcPr>
          <w:p w14:paraId="00C205EC" w14:textId="77777777" w:rsidR="00E32724" w:rsidRPr="00CE0E64" w:rsidRDefault="00E32724" w:rsidP="00CE0E64">
            <w:r w:rsidRPr="00CE0E64">
              <w:t>Cox proportional-hazards model for time to 60-day mortality</w:t>
            </w:r>
          </w:p>
        </w:tc>
        <w:tc>
          <w:tcPr>
            <w:tcW w:w="4770" w:type="dxa"/>
            <w:shd w:val="clear" w:color="auto" w:fill="auto"/>
          </w:tcPr>
          <w:p w14:paraId="2E69CE81" w14:textId="77777777" w:rsidR="00E32724" w:rsidRPr="00CE0E64" w:rsidRDefault="00E32724" w:rsidP="00CE0E64">
            <w:r w:rsidRPr="00CE0E64">
              <w:t xml:space="preserve">Age (years), SOFA score, antimicrobial treatment </w:t>
            </w:r>
            <w:proofErr w:type="spellStart"/>
            <w:r w:rsidRPr="00CE0E64">
              <w:t>duration</w:t>
            </w:r>
            <w:r w:rsidRPr="00CE0E64">
              <w:rPr>
                <w:vertAlign w:val="superscript"/>
              </w:rPr>
              <w:t>d</w:t>
            </w:r>
            <w:proofErr w:type="spellEnd"/>
            <w:r w:rsidRPr="00CE0E64">
              <w:t xml:space="preserve"> (days) as restricted cubic spline with 3 knots, all central lines </w:t>
            </w:r>
            <w:proofErr w:type="spellStart"/>
            <w:r w:rsidRPr="00CE0E64">
              <w:t>removed</w:t>
            </w:r>
            <w:r w:rsidRPr="00CE0E64">
              <w:rPr>
                <w:vertAlign w:val="superscript"/>
              </w:rPr>
              <w:t>e</w:t>
            </w:r>
            <w:proofErr w:type="spellEnd"/>
            <w:r w:rsidRPr="00CE0E64">
              <w:t xml:space="preserve">, high-risk organism </w:t>
            </w:r>
            <w:proofErr w:type="spellStart"/>
            <w:r w:rsidRPr="00CE0E64">
              <w:t>present</w:t>
            </w:r>
            <w:r w:rsidRPr="00CE0E64">
              <w:rPr>
                <w:vertAlign w:val="superscript"/>
              </w:rPr>
              <w:t>f</w:t>
            </w:r>
            <w:proofErr w:type="spellEnd"/>
          </w:p>
        </w:tc>
        <w:tc>
          <w:tcPr>
            <w:tcW w:w="1980" w:type="dxa"/>
            <w:shd w:val="clear" w:color="auto" w:fill="auto"/>
          </w:tcPr>
          <w:p w14:paraId="2C24054E" w14:textId="77777777" w:rsidR="00E32724" w:rsidRPr="00CE0E64" w:rsidRDefault="00E32724" w:rsidP="00CE0E64">
            <w:r w:rsidRPr="00CE0E64">
              <w:t>Time to mortality</w:t>
            </w:r>
          </w:p>
        </w:tc>
        <w:tc>
          <w:tcPr>
            <w:tcW w:w="1620" w:type="dxa"/>
            <w:shd w:val="clear" w:color="auto" w:fill="auto"/>
          </w:tcPr>
          <w:p w14:paraId="7CEC4987" w14:textId="77777777" w:rsidR="00E32724" w:rsidRPr="00CE0E64" w:rsidRDefault="00E32724" w:rsidP="00CE0E64">
            <w:r w:rsidRPr="00CE0E64">
              <w:t>0.35</w:t>
            </w:r>
          </w:p>
        </w:tc>
        <w:tc>
          <w:tcPr>
            <w:tcW w:w="1260" w:type="dxa"/>
            <w:shd w:val="clear" w:color="auto" w:fill="auto"/>
          </w:tcPr>
          <w:p w14:paraId="0FCDAD7B" w14:textId="77777777" w:rsidR="00E32724" w:rsidRPr="00CE0E64" w:rsidRDefault="00E32724" w:rsidP="00CE0E64">
            <w:r w:rsidRPr="00CE0E64">
              <w:t>0.26-0.48</w:t>
            </w:r>
          </w:p>
        </w:tc>
        <w:tc>
          <w:tcPr>
            <w:tcW w:w="900" w:type="dxa"/>
            <w:shd w:val="clear" w:color="auto" w:fill="auto"/>
          </w:tcPr>
          <w:p w14:paraId="6084F311" w14:textId="77777777" w:rsidR="00E32724" w:rsidRPr="00CE0E64" w:rsidRDefault="00E32724" w:rsidP="00CE0E64">
            <w:r w:rsidRPr="00CE0E64">
              <w:t>&lt; 0.001</w:t>
            </w:r>
          </w:p>
        </w:tc>
      </w:tr>
      <w:tr w:rsidR="00E32724" w:rsidRPr="00CE0E64" w14:paraId="333712B2" w14:textId="77777777" w:rsidTr="00CE0E64">
        <w:trPr>
          <w:trHeight w:val="575"/>
        </w:trPr>
        <w:tc>
          <w:tcPr>
            <w:tcW w:w="2335" w:type="dxa"/>
            <w:shd w:val="clear" w:color="auto" w:fill="auto"/>
          </w:tcPr>
          <w:p w14:paraId="768D58DF" w14:textId="77777777" w:rsidR="00E32724" w:rsidRPr="00CE0E64" w:rsidRDefault="00E32724" w:rsidP="00CE0E64">
            <w:r w:rsidRPr="00CE0E64">
              <w:t>Cox proportional-hazards model for time to 60-day recurrence</w:t>
            </w:r>
          </w:p>
        </w:tc>
        <w:tc>
          <w:tcPr>
            <w:tcW w:w="4770" w:type="dxa"/>
            <w:shd w:val="clear" w:color="auto" w:fill="auto"/>
          </w:tcPr>
          <w:p w14:paraId="27975581" w14:textId="77777777" w:rsidR="00E32724" w:rsidRPr="00CE0E64" w:rsidRDefault="00E32724" w:rsidP="00CE0E64">
            <w:r w:rsidRPr="00CE0E64">
              <w:t>Age (years), SOFA score, antimicrobial treatment duration (days)</w:t>
            </w:r>
          </w:p>
        </w:tc>
        <w:tc>
          <w:tcPr>
            <w:tcW w:w="1980" w:type="dxa"/>
            <w:shd w:val="clear" w:color="auto" w:fill="auto"/>
          </w:tcPr>
          <w:p w14:paraId="73B7FE51" w14:textId="77777777" w:rsidR="00E32724" w:rsidRPr="00CE0E64" w:rsidRDefault="00E32724" w:rsidP="00CE0E64">
            <w:r w:rsidRPr="00CE0E64">
              <w:t>Time to recurrence</w:t>
            </w:r>
          </w:p>
        </w:tc>
        <w:tc>
          <w:tcPr>
            <w:tcW w:w="1620" w:type="dxa"/>
            <w:shd w:val="clear" w:color="auto" w:fill="auto"/>
          </w:tcPr>
          <w:p w14:paraId="74A45C10" w14:textId="77777777" w:rsidR="00E32724" w:rsidRPr="00CE0E64" w:rsidRDefault="00E32724" w:rsidP="00CE0E64">
            <w:r w:rsidRPr="00CE0E64">
              <w:t>0.96</w:t>
            </w:r>
          </w:p>
        </w:tc>
        <w:tc>
          <w:tcPr>
            <w:tcW w:w="1260" w:type="dxa"/>
            <w:shd w:val="clear" w:color="auto" w:fill="auto"/>
          </w:tcPr>
          <w:p w14:paraId="606CCEB7" w14:textId="77777777" w:rsidR="00E32724" w:rsidRPr="00CE0E64" w:rsidRDefault="00E32724" w:rsidP="00CE0E64">
            <w:r w:rsidRPr="00CE0E64">
              <w:t>0.75-1.25</w:t>
            </w:r>
          </w:p>
        </w:tc>
        <w:tc>
          <w:tcPr>
            <w:tcW w:w="900" w:type="dxa"/>
            <w:shd w:val="clear" w:color="auto" w:fill="auto"/>
          </w:tcPr>
          <w:p w14:paraId="49433AE4" w14:textId="77777777" w:rsidR="00E32724" w:rsidRPr="00CE0E64" w:rsidRDefault="00E32724" w:rsidP="00CE0E64">
            <w:r w:rsidRPr="00CE0E64">
              <w:t>0.79</w:t>
            </w:r>
          </w:p>
        </w:tc>
      </w:tr>
      <w:tr w:rsidR="00E32724" w:rsidRPr="00CE0E64" w14:paraId="3BB7E161" w14:textId="77777777" w:rsidTr="00CE0E64">
        <w:trPr>
          <w:trHeight w:val="1112"/>
        </w:trPr>
        <w:tc>
          <w:tcPr>
            <w:tcW w:w="2335" w:type="dxa"/>
            <w:shd w:val="clear" w:color="auto" w:fill="auto"/>
          </w:tcPr>
          <w:p w14:paraId="62D516A5" w14:textId="77777777" w:rsidR="00E32724" w:rsidRPr="00CE0E64" w:rsidRDefault="00E32724" w:rsidP="00CE0E64">
            <w:r w:rsidRPr="00CE0E64">
              <w:t>Logistic regression model for 60-day mortality or recurrence</w:t>
            </w:r>
          </w:p>
        </w:tc>
        <w:tc>
          <w:tcPr>
            <w:tcW w:w="4770" w:type="dxa"/>
            <w:shd w:val="clear" w:color="auto" w:fill="auto"/>
          </w:tcPr>
          <w:p w14:paraId="23D2ABEF" w14:textId="77777777" w:rsidR="00E32724" w:rsidRPr="00CE0E64" w:rsidRDefault="00E32724" w:rsidP="00CE0E64">
            <w:r w:rsidRPr="00CE0E64">
              <w:t>Age (years), SOFA score, antimicrobial treatment duration (days) as restricted cubic spline with 3 knots, male sex, all central lines removed, high-risk organism present, immunosuppression present</w:t>
            </w:r>
          </w:p>
        </w:tc>
        <w:tc>
          <w:tcPr>
            <w:tcW w:w="1980" w:type="dxa"/>
            <w:shd w:val="clear" w:color="auto" w:fill="auto"/>
          </w:tcPr>
          <w:p w14:paraId="641AAA31" w14:textId="77777777" w:rsidR="00E32724" w:rsidRPr="00CE0E64" w:rsidRDefault="00E32724" w:rsidP="00CE0E64">
            <w:r w:rsidRPr="00CE0E64">
              <w:t>60-day mortality or recurrence</w:t>
            </w:r>
          </w:p>
        </w:tc>
        <w:tc>
          <w:tcPr>
            <w:tcW w:w="1620" w:type="dxa"/>
            <w:shd w:val="clear" w:color="auto" w:fill="auto"/>
          </w:tcPr>
          <w:p w14:paraId="6E0006BE" w14:textId="77777777" w:rsidR="00E32724" w:rsidRPr="00CE0E64" w:rsidRDefault="00E32724" w:rsidP="00CE0E64">
            <w:r w:rsidRPr="00CE0E64">
              <w:t>0.39</w:t>
            </w:r>
          </w:p>
        </w:tc>
        <w:tc>
          <w:tcPr>
            <w:tcW w:w="1260" w:type="dxa"/>
            <w:shd w:val="clear" w:color="auto" w:fill="auto"/>
          </w:tcPr>
          <w:p w14:paraId="120FAB46" w14:textId="77777777" w:rsidR="00E32724" w:rsidRPr="00CE0E64" w:rsidRDefault="00E32724" w:rsidP="00CE0E64">
            <w:r w:rsidRPr="00CE0E64">
              <w:t>0.26-0.58</w:t>
            </w:r>
          </w:p>
        </w:tc>
        <w:tc>
          <w:tcPr>
            <w:tcW w:w="900" w:type="dxa"/>
            <w:shd w:val="clear" w:color="auto" w:fill="auto"/>
          </w:tcPr>
          <w:p w14:paraId="7E2A66D4" w14:textId="77777777" w:rsidR="00E32724" w:rsidRPr="00CE0E64" w:rsidRDefault="00E32724" w:rsidP="00CE0E64">
            <w:r w:rsidRPr="00CE0E64">
              <w:t>&lt; 0.001</w:t>
            </w:r>
          </w:p>
        </w:tc>
      </w:tr>
      <w:tr w:rsidR="00E32724" w:rsidRPr="00CE0E64" w14:paraId="78C85355" w14:textId="77777777" w:rsidTr="00CE0E64">
        <w:trPr>
          <w:trHeight w:val="350"/>
        </w:trPr>
        <w:tc>
          <w:tcPr>
            <w:tcW w:w="2335" w:type="dxa"/>
            <w:shd w:val="clear" w:color="auto" w:fill="auto"/>
          </w:tcPr>
          <w:p w14:paraId="184E2493" w14:textId="77777777" w:rsidR="00E32724" w:rsidRPr="00CE0E64" w:rsidRDefault="00E32724" w:rsidP="00CE0E64">
            <w:r w:rsidRPr="00CE0E64">
              <w:t>Logistic regression model for 60-day mortality</w:t>
            </w:r>
          </w:p>
        </w:tc>
        <w:tc>
          <w:tcPr>
            <w:tcW w:w="4770" w:type="dxa"/>
            <w:shd w:val="clear" w:color="auto" w:fill="auto"/>
          </w:tcPr>
          <w:p w14:paraId="08DDE92E" w14:textId="77777777" w:rsidR="00E32724" w:rsidRPr="00CE0E64" w:rsidRDefault="00E32724" w:rsidP="00CE0E64">
            <w:r w:rsidRPr="00CE0E64">
              <w:t>Age (years), SOFA score, antimicrobial treatment duration (days) as restricted cubic spline with 3 knots, all central lines removed, high-risk organism present</w:t>
            </w:r>
          </w:p>
        </w:tc>
        <w:tc>
          <w:tcPr>
            <w:tcW w:w="1980" w:type="dxa"/>
            <w:shd w:val="clear" w:color="auto" w:fill="auto"/>
          </w:tcPr>
          <w:p w14:paraId="44475204" w14:textId="77777777" w:rsidR="00E32724" w:rsidRPr="00CE0E64" w:rsidRDefault="00E32724" w:rsidP="00CE0E64">
            <w:r w:rsidRPr="00CE0E64">
              <w:t>60-day mortality</w:t>
            </w:r>
          </w:p>
        </w:tc>
        <w:tc>
          <w:tcPr>
            <w:tcW w:w="1620" w:type="dxa"/>
            <w:shd w:val="clear" w:color="auto" w:fill="auto"/>
          </w:tcPr>
          <w:p w14:paraId="7F224827" w14:textId="77777777" w:rsidR="00E32724" w:rsidRPr="00CE0E64" w:rsidRDefault="00E32724" w:rsidP="00CE0E64">
            <w:r w:rsidRPr="00CE0E64">
              <w:t>0.36</w:t>
            </w:r>
          </w:p>
        </w:tc>
        <w:tc>
          <w:tcPr>
            <w:tcW w:w="1260" w:type="dxa"/>
            <w:shd w:val="clear" w:color="auto" w:fill="auto"/>
          </w:tcPr>
          <w:p w14:paraId="6137052A" w14:textId="77777777" w:rsidR="00E32724" w:rsidRPr="00CE0E64" w:rsidRDefault="00E32724" w:rsidP="00CE0E64">
            <w:r w:rsidRPr="00CE0E64">
              <w:t>0.24-0.53</w:t>
            </w:r>
          </w:p>
        </w:tc>
        <w:tc>
          <w:tcPr>
            <w:tcW w:w="900" w:type="dxa"/>
            <w:shd w:val="clear" w:color="auto" w:fill="auto"/>
          </w:tcPr>
          <w:p w14:paraId="16CE05FC" w14:textId="77777777" w:rsidR="00E32724" w:rsidRPr="00CE0E64" w:rsidRDefault="00E32724" w:rsidP="00CE0E64">
            <w:r w:rsidRPr="00CE0E64">
              <w:t>&lt; 0.001</w:t>
            </w:r>
          </w:p>
        </w:tc>
      </w:tr>
      <w:tr w:rsidR="00E32724" w:rsidRPr="00CE0E64" w14:paraId="183D3245" w14:textId="77777777" w:rsidTr="00CE0E64">
        <w:trPr>
          <w:trHeight w:val="1359"/>
        </w:trPr>
        <w:tc>
          <w:tcPr>
            <w:tcW w:w="2335" w:type="dxa"/>
            <w:shd w:val="clear" w:color="auto" w:fill="auto"/>
          </w:tcPr>
          <w:p w14:paraId="3831EC53" w14:textId="77777777" w:rsidR="00E32724" w:rsidRPr="00CE0E64" w:rsidRDefault="00E32724" w:rsidP="00CE0E64">
            <w:r w:rsidRPr="00CE0E64">
              <w:t>Logistic regression model for 60-day recurrence</w:t>
            </w:r>
          </w:p>
        </w:tc>
        <w:tc>
          <w:tcPr>
            <w:tcW w:w="4770" w:type="dxa"/>
            <w:shd w:val="clear" w:color="auto" w:fill="auto"/>
          </w:tcPr>
          <w:p w14:paraId="6E43FD26" w14:textId="77777777" w:rsidR="00E32724" w:rsidRPr="00CE0E64" w:rsidRDefault="00E32724" w:rsidP="00CE0E64">
            <w:r w:rsidRPr="00CE0E64">
              <w:t>Age (years), SOFA score, antimicrobial treatment duration (days)</w:t>
            </w:r>
          </w:p>
        </w:tc>
        <w:tc>
          <w:tcPr>
            <w:tcW w:w="1980" w:type="dxa"/>
            <w:shd w:val="clear" w:color="auto" w:fill="auto"/>
          </w:tcPr>
          <w:p w14:paraId="41538235" w14:textId="77777777" w:rsidR="00E32724" w:rsidRPr="00CE0E64" w:rsidRDefault="00E32724" w:rsidP="00CE0E64">
            <w:r w:rsidRPr="00CE0E64">
              <w:t>60-day recurrence</w:t>
            </w:r>
          </w:p>
        </w:tc>
        <w:tc>
          <w:tcPr>
            <w:tcW w:w="1620" w:type="dxa"/>
            <w:shd w:val="clear" w:color="auto" w:fill="auto"/>
          </w:tcPr>
          <w:p w14:paraId="3BB6F835" w14:textId="77777777" w:rsidR="00E32724" w:rsidRPr="00CE0E64" w:rsidRDefault="00E32724" w:rsidP="00CE0E64">
            <w:r w:rsidRPr="00CE0E64">
              <w:t>1.02</w:t>
            </w:r>
          </w:p>
        </w:tc>
        <w:tc>
          <w:tcPr>
            <w:tcW w:w="1260" w:type="dxa"/>
            <w:shd w:val="clear" w:color="auto" w:fill="auto"/>
          </w:tcPr>
          <w:p w14:paraId="755CD1A2" w14:textId="77777777" w:rsidR="00E32724" w:rsidRPr="00CE0E64" w:rsidRDefault="00E32724" w:rsidP="00CE0E64">
            <w:r w:rsidRPr="00CE0E64">
              <w:t>0.81-1.28</w:t>
            </w:r>
          </w:p>
        </w:tc>
        <w:tc>
          <w:tcPr>
            <w:tcW w:w="900" w:type="dxa"/>
            <w:shd w:val="clear" w:color="auto" w:fill="auto"/>
          </w:tcPr>
          <w:p w14:paraId="04E31F87" w14:textId="77777777" w:rsidR="00E32724" w:rsidRPr="00CE0E64" w:rsidRDefault="00E32724" w:rsidP="00CE0E64">
            <w:r w:rsidRPr="00CE0E64">
              <w:t>0.88</w:t>
            </w:r>
          </w:p>
        </w:tc>
      </w:tr>
      <w:tr w:rsidR="00E32724" w:rsidRPr="00CE0E64" w14:paraId="5C935DF4" w14:textId="77777777" w:rsidTr="00CE0E64">
        <w:trPr>
          <w:trHeight w:val="70"/>
        </w:trPr>
        <w:tc>
          <w:tcPr>
            <w:tcW w:w="12865" w:type="dxa"/>
            <w:gridSpan w:val="6"/>
            <w:shd w:val="clear" w:color="auto" w:fill="auto"/>
          </w:tcPr>
          <w:p w14:paraId="7EBE4BB1" w14:textId="77777777" w:rsidR="00E32724" w:rsidRPr="00CE0E64" w:rsidRDefault="00E32724" w:rsidP="00CE0E64">
            <w:r w:rsidRPr="00CE0E64">
              <w:t>SOFA = Sequential Organ Failure Assessment; CLABSI = central line-associated bloodstream infection</w:t>
            </w:r>
          </w:p>
          <w:p w14:paraId="656AC234" w14:textId="77777777" w:rsidR="00E32724" w:rsidRPr="00CE0E64" w:rsidRDefault="00E32724" w:rsidP="00CE0E64">
            <w:proofErr w:type="spellStart"/>
            <w:r w:rsidRPr="00CE0E64">
              <w:rPr>
                <w:vertAlign w:val="superscript"/>
              </w:rPr>
              <w:t>a</w:t>
            </w:r>
            <w:r w:rsidRPr="00CE0E64">
              <w:t>Age</w:t>
            </w:r>
            <w:proofErr w:type="spellEnd"/>
            <w:r w:rsidRPr="00CE0E64">
              <w:t>, SOFA score, and antimicrobial treatment duration were entered as continuous variables in all analyses in which they were included. All other variables were entered as categorical variables. Linearity was assumed for all continuous variables unless otherwise stated.</w:t>
            </w:r>
          </w:p>
          <w:p w14:paraId="4BA93D4D" w14:textId="77777777" w:rsidR="00E32724" w:rsidRPr="00CE0E64" w:rsidRDefault="00E32724" w:rsidP="00CE0E64">
            <w:proofErr w:type="spellStart"/>
            <w:r w:rsidRPr="00CE0E64">
              <w:rPr>
                <w:vertAlign w:val="superscript"/>
              </w:rPr>
              <w:t>b</w:t>
            </w:r>
            <w:r w:rsidRPr="00CE0E64">
              <w:t>Outcomes</w:t>
            </w:r>
            <w:proofErr w:type="spellEnd"/>
            <w:r w:rsidRPr="00CE0E64">
              <w:t xml:space="preserve"> were censored 60 days after completion of antimicrobial therapy. Number of deaths within 60 days = 62. Number of recurrences within 60 days = 26.</w:t>
            </w:r>
          </w:p>
          <w:p w14:paraId="36A188D7" w14:textId="77777777" w:rsidR="00E32724" w:rsidRPr="00CE0E64" w:rsidRDefault="00E32724" w:rsidP="00CE0E64">
            <w:proofErr w:type="spellStart"/>
            <w:r w:rsidRPr="00CE0E64">
              <w:rPr>
                <w:vertAlign w:val="superscript"/>
              </w:rPr>
              <w:t>c</w:t>
            </w:r>
            <w:r w:rsidRPr="00CE0E64">
              <w:t>Hazard</w:t>
            </w:r>
            <w:proofErr w:type="spellEnd"/>
            <w:r w:rsidRPr="00CE0E64">
              <w:t xml:space="preserve"> ratios and odds ratios for antimicrobial treatment duration compared 14 days of treatment to 7 days.</w:t>
            </w:r>
          </w:p>
          <w:p w14:paraId="6E0B8016" w14:textId="77777777" w:rsidR="00E32724" w:rsidRPr="00CE0E64" w:rsidRDefault="00E32724" w:rsidP="00CE0E64">
            <w:proofErr w:type="spellStart"/>
            <w:r w:rsidRPr="00CE0E64">
              <w:rPr>
                <w:vertAlign w:val="superscript"/>
              </w:rPr>
              <w:lastRenderedPageBreak/>
              <w:t>d</w:t>
            </w:r>
            <w:r w:rsidRPr="00CE0E64">
              <w:t>Defined</w:t>
            </w:r>
            <w:proofErr w:type="spellEnd"/>
            <w:r w:rsidRPr="00CE0E64">
              <w:t xml:space="preserve"> as the continuous receipt of at least one antimicrobial to which the causative organism was sensitive, as determined by culture sensitivities. Patients could miss no more than one consecutive day of antimicrobial therapy before treatment was considered complete unless they had therapeutic levels of an effective antimicrobial, as determined by monitoring of drug.</w:t>
            </w:r>
          </w:p>
          <w:p w14:paraId="4A3DBFFB" w14:textId="77777777" w:rsidR="00E32724" w:rsidRPr="00CE0E64" w:rsidRDefault="00E32724" w:rsidP="00CE0E64">
            <w:proofErr w:type="spellStart"/>
            <w:r w:rsidRPr="00CE0E64">
              <w:rPr>
                <w:vertAlign w:val="superscript"/>
              </w:rPr>
              <w:t>e</w:t>
            </w:r>
            <w:r w:rsidRPr="00CE0E64">
              <w:t>Defined</w:t>
            </w:r>
            <w:proofErr w:type="spellEnd"/>
            <w:r w:rsidRPr="00CE0E64">
              <w:t xml:space="preserve"> as all central lines removed within 4 days of CLABSI diagnosis.</w:t>
            </w:r>
          </w:p>
          <w:p w14:paraId="3DFAE0EB" w14:textId="77777777" w:rsidR="00E32724" w:rsidRPr="00CE0E64" w:rsidRDefault="00E32724" w:rsidP="00CE0E64">
            <w:proofErr w:type="spellStart"/>
            <w:r w:rsidRPr="00CE0E64">
              <w:rPr>
                <w:vertAlign w:val="superscript"/>
              </w:rPr>
              <w:t>f</w:t>
            </w:r>
            <w:r w:rsidRPr="00CE0E64">
              <w:t>Prespecified</w:t>
            </w:r>
            <w:proofErr w:type="spellEnd"/>
            <w:r w:rsidRPr="00CE0E64">
              <w:t xml:space="preserve"> as </w:t>
            </w:r>
            <w:r w:rsidRPr="00CE0E64">
              <w:rPr>
                <w:i/>
              </w:rPr>
              <w:t>Staphylococcus aureus</w:t>
            </w:r>
            <w:r w:rsidRPr="00CE0E64">
              <w:t xml:space="preserve">, </w:t>
            </w:r>
            <w:r w:rsidRPr="00CE0E64">
              <w:rPr>
                <w:i/>
              </w:rPr>
              <w:t>Pseudomonas</w:t>
            </w:r>
            <w:r w:rsidRPr="00CE0E64">
              <w:t xml:space="preserve"> species, and </w:t>
            </w:r>
            <w:r w:rsidRPr="00CE0E64">
              <w:rPr>
                <w:i/>
              </w:rPr>
              <w:t>Candida</w:t>
            </w:r>
            <w:r w:rsidRPr="00CE0E64">
              <w:t xml:space="preserve"> species.</w:t>
            </w:r>
          </w:p>
        </w:tc>
      </w:tr>
    </w:tbl>
    <w:p w14:paraId="1C883787" w14:textId="77777777" w:rsidR="00E32724" w:rsidRDefault="00E32724" w:rsidP="00E32724"/>
    <w:p w14:paraId="30C70060" w14:textId="77777777" w:rsidR="0012126C" w:rsidRDefault="0012126C"/>
    <w:sectPr w:rsidR="0012126C" w:rsidSect="00CE0E6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Total_Editing_Time" w:val="3"/>
  </w:docVars>
  <w:rsids>
    <w:rsidRoot w:val="00E32724"/>
    <w:rsid w:val="00051736"/>
    <w:rsid w:val="0006133B"/>
    <w:rsid w:val="0012126C"/>
    <w:rsid w:val="001B6542"/>
    <w:rsid w:val="001D1D0F"/>
    <w:rsid w:val="001E07C6"/>
    <w:rsid w:val="00260E3A"/>
    <w:rsid w:val="0027173B"/>
    <w:rsid w:val="002F64DA"/>
    <w:rsid w:val="003930E6"/>
    <w:rsid w:val="003A1853"/>
    <w:rsid w:val="003F11D9"/>
    <w:rsid w:val="003F372A"/>
    <w:rsid w:val="00427143"/>
    <w:rsid w:val="0048262D"/>
    <w:rsid w:val="00484A7A"/>
    <w:rsid w:val="00665A6B"/>
    <w:rsid w:val="00805F4B"/>
    <w:rsid w:val="00821F96"/>
    <w:rsid w:val="00875749"/>
    <w:rsid w:val="009826A1"/>
    <w:rsid w:val="0099070E"/>
    <w:rsid w:val="009C465D"/>
    <w:rsid w:val="00A26767"/>
    <w:rsid w:val="00A73719"/>
    <w:rsid w:val="00AB4333"/>
    <w:rsid w:val="00B74474"/>
    <w:rsid w:val="00BA5FC0"/>
    <w:rsid w:val="00BB280C"/>
    <w:rsid w:val="00C738E5"/>
    <w:rsid w:val="00CE0E64"/>
    <w:rsid w:val="00D47522"/>
    <w:rsid w:val="00D93C5A"/>
    <w:rsid w:val="00DA60E8"/>
    <w:rsid w:val="00DC1C4B"/>
    <w:rsid w:val="00E32724"/>
    <w:rsid w:val="00ED6883"/>
    <w:rsid w:val="00F31F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83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2724"/>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27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07C6"/>
    <w:rPr>
      <w:rFonts w:ascii="Segoe UI" w:hAnsi="Segoe UI" w:cs="Segoe UI"/>
      <w:sz w:val="18"/>
      <w:szCs w:val="18"/>
    </w:rPr>
  </w:style>
  <w:style w:type="character" w:customStyle="1" w:styleId="BalloonTextChar">
    <w:name w:val="Balloon Text Char"/>
    <w:link w:val="BalloonText"/>
    <w:uiPriority w:val="99"/>
    <w:semiHidden/>
    <w:rsid w:val="001E07C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118</Words>
  <Characters>6647</Characters>
  <Application>Microsoft Office Word</Application>
  <DocSecurity>0</DocSecurity>
  <Lines>289</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que</dc:creator>
  <cp:keywords/>
  <dc:description/>
  <cp:lastModifiedBy>EDABO-ABO</cp:lastModifiedBy>
  <cp:revision>4</cp:revision>
  <dcterms:created xsi:type="dcterms:W3CDTF">2018-09-10T15:17:00Z</dcterms:created>
  <dcterms:modified xsi:type="dcterms:W3CDTF">2018-09-26T10:20:00Z</dcterms:modified>
</cp:coreProperties>
</file>